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11B56" w14:textId="217AC0A3" w:rsidR="00094560" w:rsidRDefault="00094560" w:rsidP="00094560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9F2BD4">
        <w:rPr>
          <w:lang w:val="en-US"/>
        </w:rPr>
        <w:t>Appendix</w:t>
      </w:r>
      <w:r>
        <w:rPr>
          <w:lang w:val="en-US"/>
        </w:rPr>
        <w:t xml:space="preserve"> </w:t>
      </w:r>
      <w:r w:rsidR="006977B8">
        <w:rPr>
          <w:lang w:val="en-US"/>
        </w:rPr>
        <w:t>2</w:t>
      </w:r>
    </w:p>
    <w:p w14:paraId="0FF2B033" w14:textId="77777777" w:rsidR="00094560" w:rsidRPr="009F2BD4" w:rsidRDefault="00094560" w:rsidP="00094560">
      <w:pPr>
        <w:jc w:val="both"/>
        <w:rPr>
          <w:rFonts w:asciiTheme="minorHAnsi" w:hAnsiTheme="minorHAnsi"/>
          <w:b/>
          <w:bCs/>
          <w:sz w:val="32"/>
          <w:szCs w:val="32"/>
          <w:lang w:val="en-US"/>
        </w:rPr>
      </w:pPr>
    </w:p>
    <w:p w14:paraId="6C5E550A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>Table</w:t>
      </w:r>
      <w:r w:rsidRPr="00FA7203">
        <w:rPr>
          <w:rFonts w:asciiTheme="minorHAnsi" w:hAnsiTheme="minorHAnsi"/>
          <w:b/>
          <w:bCs/>
          <w:lang w:val="en-US"/>
        </w:rPr>
        <w:t xml:space="preserve"> A:</w:t>
      </w:r>
      <w:r w:rsidRPr="0007628F">
        <w:rPr>
          <w:rFonts w:asciiTheme="minorHAnsi" w:hAnsiTheme="minorHAnsi"/>
          <w:b/>
          <w:bCs/>
          <w:lang w:val="en-US"/>
        </w:rPr>
        <w:t xml:space="preserve"> </w:t>
      </w:r>
    </w:p>
    <w:p w14:paraId="79F14987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  <w:r w:rsidRPr="0007628F">
        <w:rPr>
          <w:rFonts w:asciiTheme="minorHAnsi" w:hAnsiTheme="minorHAnsi"/>
          <w:b/>
          <w:bCs/>
          <w:lang w:val="en-US"/>
        </w:rPr>
        <w:t>Descriptive statistics of individual items and subscales of CCS-D</w:t>
      </w:r>
    </w:p>
    <w:p w14:paraId="389ECBA3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</w:p>
    <w:p w14:paraId="3EF6EEFA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2"/>
        <w:gridCol w:w="421"/>
        <w:gridCol w:w="851"/>
        <w:gridCol w:w="901"/>
        <w:gridCol w:w="771"/>
        <w:gridCol w:w="1241"/>
      </w:tblGrid>
      <w:tr w:rsidR="00094560" w:rsidRPr="0039318E" w14:paraId="42FB3D8B" w14:textId="77777777" w:rsidTr="004D27F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AC098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318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escriptive Statistics of individual items and subscales of CCS-D</w:t>
            </w:r>
          </w:p>
        </w:tc>
      </w:tr>
      <w:tr w:rsidR="00094560" w:rsidRPr="0039318E" w14:paraId="5EFC9715" w14:textId="77777777" w:rsidTr="004D27F6">
        <w:trPr>
          <w:cantSplit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74CB6C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ACC47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FA58C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2CD00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35F23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9AE97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94560" w:rsidRPr="0039318E" w14:paraId="2378A062" w14:textId="77777777" w:rsidTr="004D27F6">
        <w:trPr>
          <w:cantSplit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3CFAB1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6A07A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B48A1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21F72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12B35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76B7D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802</w:t>
            </w:r>
          </w:p>
        </w:tc>
      </w:tr>
      <w:tr w:rsidR="00094560" w:rsidRPr="0039318E" w14:paraId="37547C96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D962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766F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5B5B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84EB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FE51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5A3A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03</w:t>
            </w:r>
          </w:p>
        </w:tc>
      </w:tr>
      <w:tr w:rsidR="00094560" w:rsidRPr="0039318E" w14:paraId="73B45234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C5970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FFA7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7E2A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FB29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3C12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58461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93</w:t>
            </w:r>
          </w:p>
        </w:tc>
      </w:tr>
      <w:tr w:rsidR="00094560" w:rsidRPr="0039318E" w14:paraId="7605D8F3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29457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4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1CCC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911A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82CE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095C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FD68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63</w:t>
            </w:r>
          </w:p>
        </w:tc>
      </w:tr>
      <w:tr w:rsidR="00094560" w:rsidRPr="0039318E" w14:paraId="7FDA319E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0CF4C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5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D7B8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92A5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8F5F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1A3D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7E43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23</w:t>
            </w:r>
          </w:p>
        </w:tc>
      </w:tr>
      <w:tr w:rsidR="00094560" w:rsidRPr="0039318E" w14:paraId="23D52C33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8A5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DC8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23EC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F050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0A1E1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016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40</w:t>
            </w:r>
          </w:p>
        </w:tc>
      </w:tr>
      <w:tr w:rsidR="00094560" w:rsidRPr="0039318E" w14:paraId="4905D316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D7652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100C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8B09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B247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3998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5291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88</w:t>
            </w:r>
          </w:p>
        </w:tc>
      </w:tr>
      <w:tr w:rsidR="00094560" w:rsidRPr="0039318E" w14:paraId="22604102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FCDA4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8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1B9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D4CC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80421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32D8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7193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17</w:t>
            </w:r>
          </w:p>
        </w:tc>
      </w:tr>
      <w:tr w:rsidR="00094560" w:rsidRPr="0039318E" w14:paraId="59477B31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AA944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9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C70B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DF71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D5E4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6048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9C21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15</w:t>
            </w:r>
          </w:p>
        </w:tc>
      </w:tr>
      <w:tr w:rsidR="00094560" w:rsidRPr="0039318E" w14:paraId="6DB1B57A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DDF4B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0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C079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B8F9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11B2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B8BF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4A88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13</w:t>
            </w:r>
          </w:p>
        </w:tc>
      </w:tr>
      <w:tr w:rsidR="00094560" w:rsidRPr="0039318E" w14:paraId="52F62023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C0E3E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B433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E043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3D7F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1FF5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DA52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804</w:t>
            </w:r>
          </w:p>
        </w:tc>
      </w:tr>
      <w:tr w:rsidR="00094560" w:rsidRPr="0039318E" w14:paraId="70A63826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BBD6D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2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EC8D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C2D4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1238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DCB9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9156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890</w:t>
            </w:r>
          </w:p>
        </w:tc>
      </w:tr>
      <w:tr w:rsidR="00094560" w:rsidRPr="0039318E" w14:paraId="0F0BD167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50B0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5FEA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78CC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0CA5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05FC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710C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869</w:t>
            </w:r>
          </w:p>
        </w:tc>
      </w:tr>
      <w:tr w:rsidR="00094560" w:rsidRPr="0039318E" w14:paraId="4FDE8CB0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D22DA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4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ED52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3BF0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3B65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8440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5F75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94560" w:rsidRPr="0039318E" w14:paraId="179823DB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80BBD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7164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F23C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C255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06BB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3CD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68</w:t>
            </w:r>
          </w:p>
        </w:tc>
      </w:tr>
      <w:tr w:rsidR="00094560" w:rsidRPr="0039318E" w14:paraId="72044983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445ED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B65D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EE8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DCA8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FFDC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6A4F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77</w:t>
            </w:r>
          </w:p>
        </w:tc>
      </w:tr>
      <w:tr w:rsidR="00094560" w:rsidRPr="0039318E" w14:paraId="75BD48C3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50AF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7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39B6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D6BD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E5A5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C898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4FCA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08</w:t>
            </w:r>
          </w:p>
        </w:tc>
      </w:tr>
      <w:tr w:rsidR="00094560" w:rsidRPr="0039318E" w14:paraId="7E815435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D669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8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56B2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D595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A319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CF11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96A5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.001</w:t>
            </w:r>
          </w:p>
        </w:tc>
      </w:tr>
      <w:tr w:rsidR="00094560" w:rsidRPr="0039318E" w14:paraId="33C65172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875D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D3A8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383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77FE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27B1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7ECD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844</w:t>
            </w:r>
          </w:p>
        </w:tc>
      </w:tr>
      <w:tr w:rsidR="00094560" w:rsidRPr="0039318E" w14:paraId="732E384D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4B9E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Item 20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4D7F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F252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243D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202D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413F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.951</w:t>
            </w:r>
          </w:p>
        </w:tc>
      </w:tr>
      <w:tr w:rsidR="00094560" w:rsidRPr="0039318E" w14:paraId="03CEDB56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2D8C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318E">
              <w:rPr>
                <w:rFonts w:ascii="Arial" w:hAnsi="Arial" w:cs="Arial"/>
                <w:b/>
                <w:bCs/>
                <w:sz w:val="18"/>
                <w:szCs w:val="18"/>
              </w:rPr>
              <w:t>CCS-D score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45A2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318E">
              <w:rPr>
                <w:rFonts w:ascii="Arial" w:hAnsi="Arial" w:cs="Arial"/>
                <w:b/>
                <w:bCs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4A6D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318E">
              <w:rPr>
                <w:rFonts w:ascii="Arial" w:hAnsi="Arial" w:cs="Arial"/>
                <w:b/>
                <w:bCs/>
                <w:sz w:val="18"/>
                <w:szCs w:val="18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2A52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318E">
              <w:rPr>
                <w:rFonts w:ascii="Arial" w:hAnsi="Arial" w:cs="Arial"/>
                <w:b/>
                <w:bCs/>
                <w:sz w:val="18"/>
                <w:szCs w:val="18"/>
              </w:rPr>
              <w:t>7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5E75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318E">
              <w:rPr>
                <w:rFonts w:ascii="Arial" w:hAnsi="Arial" w:cs="Arial"/>
                <w:b/>
                <w:bCs/>
                <w:sz w:val="18"/>
                <w:szCs w:val="18"/>
              </w:rPr>
              <w:t>54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7B95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318E">
              <w:rPr>
                <w:rFonts w:ascii="Arial" w:hAnsi="Arial" w:cs="Arial"/>
                <w:b/>
                <w:bCs/>
                <w:sz w:val="18"/>
                <w:szCs w:val="18"/>
              </w:rPr>
              <w:t>10.36194</w:t>
            </w:r>
          </w:p>
        </w:tc>
      </w:tr>
      <w:tr w:rsidR="00094560" w:rsidRPr="0039318E" w14:paraId="60AA299E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12EB6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CCS-D score </w:t>
            </w:r>
            <w:r w:rsidRPr="0039318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nn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9C5F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DA53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8508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6163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6.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E5D3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6.07808</w:t>
            </w:r>
          </w:p>
        </w:tc>
      </w:tr>
      <w:tr w:rsidR="00094560" w:rsidRPr="0039318E" w14:paraId="299EDFA6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B8629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CCS-D score </w:t>
            </w:r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6C51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3AFF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166F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74D2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7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8631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5.53748</w:t>
            </w:r>
          </w:p>
        </w:tc>
      </w:tr>
      <w:tr w:rsidR="00094560" w:rsidRPr="0039318E" w14:paraId="3DC42957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F6A44E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Valid N (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listwise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0A20F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A04136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F26A0B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DAEF08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10C0E1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972D1E3" w14:textId="77777777" w:rsidR="00094560" w:rsidRDefault="00094560" w:rsidP="00094560">
      <w:pPr>
        <w:jc w:val="both"/>
        <w:rPr>
          <w:rFonts w:asciiTheme="minorHAnsi" w:hAnsiTheme="minorHAnsi"/>
          <w:b/>
          <w:bCs/>
          <w:sz w:val="18"/>
          <w:szCs w:val="18"/>
          <w:lang w:val="en-US"/>
        </w:rPr>
      </w:pPr>
    </w:p>
    <w:p w14:paraId="34EABECB" w14:textId="77777777" w:rsidR="00094560" w:rsidRDefault="00094560" w:rsidP="00094560">
      <w:pPr>
        <w:autoSpaceDE/>
        <w:autoSpaceDN/>
        <w:adjustRightInd/>
        <w:rPr>
          <w:rFonts w:asciiTheme="minorHAnsi" w:hAnsiTheme="minorHAnsi"/>
          <w:b/>
          <w:bCs/>
          <w:sz w:val="18"/>
          <w:szCs w:val="18"/>
          <w:lang w:val="en-US"/>
        </w:rPr>
      </w:pPr>
      <w:r>
        <w:rPr>
          <w:rFonts w:asciiTheme="minorHAnsi" w:hAnsiTheme="minorHAnsi"/>
          <w:b/>
          <w:bCs/>
          <w:sz w:val="18"/>
          <w:szCs w:val="18"/>
          <w:lang w:val="en-US"/>
        </w:rPr>
        <w:br w:type="page"/>
      </w:r>
    </w:p>
    <w:p w14:paraId="2CA6369B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lastRenderedPageBreak/>
        <w:t>Table</w:t>
      </w:r>
      <w:r w:rsidRPr="00FA7203">
        <w:rPr>
          <w:rFonts w:asciiTheme="minorHAnsi" w:hAnsiTheme="minorHAnsi"/>
          <w:b/>
          <w:bCs/>
          <w:lang w:val="en-US"/>
        </w:rPr>
        <w:t xml:space="preserve"> </w:t>
      </w:r>
      <w:r w:rsidRPr="00AB41C4">
        <w:rPr>
          <w:rFonts w:asciiTheme="minorHAnsi" w:hAnsiTheme="minorHAnsi"/>
          <w:b/>
          <w:bCs/>
          <w:lang w:val="en-US"/>
        </w:rPr>
        <w:t>B:</w:t>
      </w:r>
    </w:p>
    <w:p w14:paraId="7F89AF5F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  <w:r w:rsidRPr="00AB41C4">
        <w:rPr>
          <w:rFonts w:asciiTheme="minorHAnsi" w:hAnsiTheme="minorHAnsi"/>
          <w:b/>
          <w:bCs/>
          <w:lang w:val="en-US"/>
        </w:rPr>
        <w:t>Descriptive Statistics of individual items and subscales of LIST</w:t>
      </w:r>
    </w:p>
    <w:p w14:paraId="6019D243" w14:textId="77777777" w:rsidR="00094560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</w:p>
    <w:p w14:paraId="59A42CD4" w14:textId="77777777" w:rsidR="00094560" w:rsidRPr="00AB41C4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8"/>
        <w:gridCol w:w="409"/>
        <w:gridCol w:w="856"/>
        <w:gridCol w:w="889"/>
        <w:gridCol w:w="655"/>
        <w:gridCol w:w="1207"/>
      </w:tblGrid>
      <w:tr w:rsidR="00094560" w:rsidRPr="0039318E" w14:paraId="073352F6" w14:textId="77777777" w:rsidTr="004D27F6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8AEB7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i/>
                <w:iCs/>
                <w:sz w:val="18"/>
                <w:szCs w:val="18"/>
                <w:lang w:val="en-US"/>
              </w:rPr>
              <w:t>Descriptive Statistics of individual items and subscales of LIST</w:t>
            </w:r>
          </w:p>
        </w:tc>
      </w:tr>
      <w:tr w:rsidR="00094560" w:rsidRPr="0039318E" w14:paraId="45B9D094" w14:textId="77777777" w:rsidTr="004D27F6">
        <w:trPr>
          <w:cantSplit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026ED9" w14:textId="77777777" w:rsidR="00094560" w:rsidRPr="0039318E" w:rsidRDefault="00094560" w:rsidP="004D27F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635F9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57C94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0D167F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8E0091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B876F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Std. Deviation</w:t>
            </w:r>
          </w:p>
        </w:tc>
      </w:tr>
      <w:tr w:rsidR="00094560" w:rsidRPr="0039318E" w14:paraId="3C59DF19" w14:textId="77777777" w:rsidTr="004D27F6">
        <w:trPr>
          <w:cantSplit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83A399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27D24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BB331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A36A1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290C4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C8F48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234</w:t>
            </w:r>
          </w:p>
        </w:tc>
      </w:tr>
      <w:tr w:rsidR="00094560" w:rsidRPr="0039318E" w14:paraId="48CE82E1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085D1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A849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C2F6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43B6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76C0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7C14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140</w:t>
            </w:r>
          </w:p>
        </w:tc>
      </w:tr>
      <w:tr w:rsidR="00094560" w:rsidRPr="0039318E" w14:paraId="6531BA12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FD38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270B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B807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D0AF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B3BA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BD11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296</w:t>
            </w:r>
          </w:p>
        </w:tc>
      </w:tr>
      <w:tr w:rsidR="00094560" w:rsidRPr="0039318E" w14:paraId="43F2203F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C266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9D31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3465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E213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C275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F47C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253</w:t>
            </w:r>
          </w:p>
        </w:tc>
      </w:tr>
      <w:tr w:rsidR="00094560" w:rsidRPr="0039318E" w14:paraId="38B600A4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BE123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8C3C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C38E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0074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4175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F672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037</w:t>
            </w:r>
          </w:p>
        </w:tc>
      </w:tr>
      <w:tr w:rsidR="00094560" w:rsidRPr="0039318E" w14:paraId="6ACC4EF5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36C2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895B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6CB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A33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862D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5438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.939</w:t>
            </w:r>
          </w:p>
        </w:tc>
      </w:tr>
      <w:tr w:rsidR="00094560" w:rsidRPr="0039318E" w14:paraId="275D08A1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E00B2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718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8F8B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B93C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0EB5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175B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078</w:t>
            </w:r>
          </w:p>
        </w:tc>
      </w:tr>
      <w:tr w:rsidR="00094560" w:rsidRPr="0039318E" w14:paraId="0163051C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CF99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LIST score Collaborative Learning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8E28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6DC2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8F48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A9A7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3.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5A261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.83885</w:t>
            </w:r>
          </w:p>
        </w:tc>
      </w:tr>
      <w:tr w:rsidR="00094560" w:rsidRPr="0039318E" w14:paraId="44507DF2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7BA8B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LIST score Initiative Collaborative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C494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310F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F939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E3EA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.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77AD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.99499</w:t>
            </w:r>
          </w:p>
        </w:tc>
      </w:tr>
      <w:tr w:rsidR="00094560" w:rsidRPr="0039318E" w14:paraId="3C9F7293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C7FB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  <w:lang w:val="en-US"/>
              </w:rPr>
              <w:t>LIST score Subordinate Collaborative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C37F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AF5B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0324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E49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4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BE07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.88736</w:t>
            </w:r>
          </w:p>
        </w:tc>
      </w:tr>
      <w:tr w:rsidR="00094560" w:rsidRPr="0039318E" w14:paraId="7364FE32" w14:textId="77777777" w:rsidTr="004D27F6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FB4B77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Valid N (</w:t>
            </w:r>
            <w:proofErr w:type="spellStart"/>
            <w:r w:rsidRPr="0039318E">
              <w:rPr>
                <w:rFonts w:asciiTheme="minorHAnsi" w:hAnsiTheme="minorHAnsi" w:cs="Arial"/>
                <w:sz w:val="18"/>
                <w:szCs w:val="18"/>
              </w:rPr>
              <w:t>listwise</w:t>
            </w:r>
            <w:proofErr w:type="spellEnd"/>
            <w:r w:rsidRPr="0039318E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8AFAD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9318E">
              <w:rPr>
                <w:rFonts w:asciiTheme="minorHAnsi" w:hAnsiTheme="minorHAnsi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C4A43A" w14:textId="77777777" w:rsidR="00094560" w:rsidRPr="0039318E" w:rsidRDefault="00094560" w:rsidP="004D27F6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DD146D" w14:textId="77777777" w:rsidR="00094560" w:rsidRPr="0039318E" w:rsidRDefault="00094560" w:rsidP="004D27F6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654B6D" w14:textId="77777777" w:rsidR="00094560" w:rsidRPr="0039318E" w:rsidRDefault="00094560" w:rsidP="004D27F6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0B666A" w14:textId="77777777" w:rsidR="00094560" w:rsidRPr="0039318E" w:rsidRDefault="00094560" w:rsidP="004D27F6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14:paraId="0478B097" w14:textId="77777777" w:rsidR="00094560" w:rsidRPr="00C83D24" w:rsidRDefault="00094560" w:rsidP="00094560">
      <w:pPr>
        <w:spacing w:line="480" w:lineRule="auto"/>
        <w:rPr>
          <w:rFonts w:asciiTheme="minorHAnsi" w:hAnsiTheme="minorHAnsi"/>
          <w:b/>
          <w:bCs/>
          <w:sz w:val="18"/>
          <w:szCs w:val="18"/>
          <w:lang w:val="en-US"/>
        </w:rPr>
      </w:pPr>
    </w:p>
    <w:p w14:paraId="251B3E0A" w14:textId="77777777" w:rsidR="00094560" w:rsidRDefault="00094560" w:rsidP="00094560">
      <w:pPr>
        <w:autoSpaceDE/>
        <w:autoSpaceDN/>
        <w:adjustRightInd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br w:type="page"/>
      </w:r>
    </w:p>
    <w:p w14:paraId="2127CD6B" w14:textId="77777777" w:rsidR="00094560" w:rsidRPr="00FA7203" w:rsidRDefault="00094560" w:rsidP="00094560">
      <w:pPr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lastRenderedPageBreak/>
        <w:t>Table</w:t>
      </w:r>
      <w:r w:rsidRPr="00FA7203">
        <w:rPr>
          <w:rFonts w:asciiTheme="minorHAnsi" w:hAnsiTheme="minorHAnsi"/>
          <w:b/>
          <w:bCs/>
          <w:lang w:val="en-US"/>
        </w:rPr>
        <w:t xml:space="preserve"> </w:t>
      </w:r>
      <w:r>
        <w:rPr>
          <w:rFonts w:asciiTheme="minorHAnsi" w:hAnsiTheme="minorHAnsi"/>
          <w:b/>
          <w:bCs/>
          <w:lang w:val="en-US"/>
        </w:rPr>
        <w:t>C:</w:t>
      </w:r>
    </w:p>
    <w:p w14:paraId="0F0035CD" w14:textId="77777777" w:rsidR="00094560" w:rsidRPr="005379D3" w:rsidRDefault="00094560" w:rsidP="00094560">
      <w:pPr>
        <w:spacing w:line="276" w:lineRule="auto"/>
        <w:jc w:val="both"/>
        <w:rPr>
          <w:rFonts w:asciiTheme="minorHAnsi" w:hAnsiTheme="minorHAnsi"/>
          <w:b/>
          <w:bCs/>
          <w:lang w:val="en-GB"/>
        </w:rPr>
      </w:pPr>
      <w:r>
        <w:rPr>
          <w:rFonts w:asciiTheme="minorHAnsi" w:hAnsiTheme="minorHAnsi"/>
          <w:b/>
          <w:bCs/>
          <w:lang w:val="en-GB"/>
        </w:rPr>
        <w:t>S</w:t>
      </w:r>
      <w:r w:rsidRPr="0039318E">
        <w:rPr>
          <w:rFonts w:asciiTheme="minorHAnsi" w:hAnsiTheme="minorHAnsi"/>
          <w:b/>
          <w:bCs/>
          <w:lang w:val="en-GB"/>
        </w:rPr>
        <w:t>tepwise regression analysis</w:t>
      </w:r>
      <w:r>
        <w:rPr>
          <w:rFonts w:asciiTheme="minorHAnsi" w:hAnsiTheme="minorHAnsi"/>
          <w:b/>
          <w:bCs/>
          <w:lang w:val="en-GB"/>
        </w:rPr>
        <w:t>: Influence of</w:t>
      </w:r>
      <w:r w:rsidRPr="0039318E">
        <w:rPr>
          <w:rFonts w:asciiTheme="minorHAnsi" w:hAnsiTheme="minorHAnsi"/>
          <w:b/>
          <w:bCs/>
          <w:lang w:val="en-GB"/>
        </w:rPr>
        <w:t xml:space="preserve"> </w:t>
      </w:r>
      <w:r w:rsidRPr="0039318E">
        <w:rPr>
          <w:rFonts w:asciiTheme="minorHAnsi" w:hAnsiTheme="minorHAnsi"/>
          <w:b/>
          <w:bCs/>
          <w:i/>
          <w:iCs/>
          <w:lang w:val="en-GB"/>
        </w:rPr>
        <w:t>Connectedness</w:t>
      </w:r>
      <w:r w:rsidRPr="0039318E">
        <w:rPr>
          <w:rFonts w:asciiTheme="minorHAnsi" w:hAnsiTheme="minorHAnsi"/>
          <w:b/>
          <w:bCs/>
          <w:lang w:val="en-GB"/>
        </w:rPr>
        <w:t xml:space="preserve"> and </w:t>
      </w:r>
      <w:r w:rsidRPr="0039318E">
        <w:rPr>
          <w:rFonts w:asciiTheme="minorHAnsi" w:hAnsiTheme="minorHAnsi"/>
          <w:b/>
          <w:bCs/>
          <w:i/>
          <w:iCs/>
          <w:lang w:val="en-GB"/>
        </w:rPr>
        <w:t>Learning</w:t>
      </w:r>
      <w:r w:rsidRPr="0039318E">
        <w:rPr>
          <w:rFonts w:asciiTheme="minorHAnsi" w:hAnsiTheme="minorHAnsi"/>
          <w:b/>
          <w:bCs/>
          <w:lang w:val="en-GB"/>
        </w:rPr>
        <w:t xml:space="preserve"> </w:t>
      </w:r>
      <w:r>
        <w:rPr>
          <w:rFonts w:asciiTheme="minorHAnsi" w:hAnsiTheme="minorHAnsi"/>
          <w:b/>
          <w:bCs/>
          <w:lang w:val="en-GB"/>
        </w:rPr>
        <w:t>on Collaborative Learning</w:t>
      </w:r>
    </w:p>
    <w:p w14:paraId="161CA83B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646EA018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tbl>
      <w:tblPr>
        <w:tblW w:w="55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6"/>
        <w:gridCol w:w="977"/>
        <w:gridCol w:w="977"/>
        <w:gridCol w:w="1395"/>
        <w:gridCol w:w="1395"/>
      </w:tblGrid>
      <w:tr w:rsidR="00094560" w:rsidRPr="0039318E" w14:paraId="4C5BB792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0AF8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>Model Summary</w:t>
            </w:r>
          </w:p>
        </w:tc>
      </w:tr>
      <w:tr w:rsidR="00094560" w:rsidRPr="0039318E" w14:paraId="604B03A8" w14:textId="77777777" w:rsidTr="004D27F6">
        <w:trPr>
          <w:cantSplit/>
        </w:trPr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9E45D6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EA25D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BB8A8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BEC89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R Squar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23323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Std. Error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Estimate</w:t>
            </w:r>
            <w:proofErr w:type="spellEnd"/>
          </w:p>
        </w:tc>
      </w:tr>
      <w:tr w:rsidR="00094560" w:rsidRPr="0039318E" w14:paraId="3D59E569" w14:textId="77777777" w:rsidTr="004D27F6">
        <w:trPr>
          <w:cantSplit/>
        </w:trPr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D8386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F857E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507</w:t>
            </w:r>
            <w:r w:rsidRPr="0039318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51114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257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0FF0B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25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933B6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72401</w:t>
            </w:r>
          </w:p>
        </w:tc>
      </w:tr>
      <w:tr w:rsidR="00094560" w:rsidRPr="0039318E" w14:paraId="1555FA5F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2B992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: (Constant),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1E72CA4F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34C7EA3A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5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1168"/>
        <w:gridCol w:w="1396"/>
        <w:gridCol w:w="976"/>
        <w:gridCol w:w="1343"/>
        <w:gridCol w:w="976"/>
        <w:gridCol w:w="976"/>
      </w:tblGrid>
      <w:tr w:rsidR="00094560" w:rsidRPr="0039318E" w14:paraId="4396740C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18F61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>ANOVA</w:t>
            </w:r>
            <w:r w:rsidRPr="0039318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39318E" w14:paraId="4B685A71" w14:textId="77777777" w:rsidTr="004D27F6">
        <w:trPr>
          <w:cantSplit/>
        </w:trPr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EEDB47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5F3AB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Sum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Squares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5C44F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CF74D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C1B77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A830E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39318E" w14:paraId="3B0381A2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62830E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4AA067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F8740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59,753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88C80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6E7BF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59,753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95F71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13,99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34F0B7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&lt;,001</w:t>
            </w:r>
            <w:r w:rsidRPr="003931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560" w:rsidRPr="0039318E" w14:paraId="4E73129C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9105F0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D72C0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E9D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72,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1EE5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22DC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5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3990B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2FBCF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94560" w:rsidRPr="0039318E" w14:paraId="3DDBCA62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9DBF6B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C5300E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D16E2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232,2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7C1C5F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593D8E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9B50A4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719E89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94560" w:rsidRPr="0039318E" w14:paraId="1353C051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FD88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M_LIST_total_Collaboration</w:t>
            </w:r>
            <w:proofErr w:type="spellEnd"/>
          </w:p>
        </w:tc>
      </w:tr>
      <w:tr w:rsidR="00094560" w:rsidRPr="0039318E" w14:paraId="64D129B5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59927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: (Constant),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4739FBF7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16840C33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88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2077"/>
        <w:gridCol w:w="1342"/>
        <w:gridCol w:w="1342"/>
        <w:gridCol w:w="1395"/>
        <w:gridCol w:w="976"/>
        <w:gridCol w:w="976"/>
      </w:tblGrid>
      <w:tr w:rsidR="00094560" w:rsidRPr="0039318E" w14:paraId="1458240E" w14:textId="77777777" w:rsidTr="004D27F6">
        <w:trPr>
          <w:cantSplit/>
        </w:trPr>
        <w:tc>
          <w:tcPr>
            <w:tcW w:w="88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AF5B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>Coefficients</w:t>
            </w:r>
            <w:r w:rsidRPr="0039318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39318E" w14:paraId="14A35F42" w14:textId="77777777" w:rsidTr="004D27F6">
        <w:trPr>
          <w:cantSplit/>
        </w:trPr>
        <w:tc>
          <w:tcPr>
            <w:tcW w:w="2772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BF971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4D1B0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Unstandardized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1381A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Standardized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6121B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57E2C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39318E" w14:paraId="6D86C60B" w14:textId="77777777" w:rsidTr="004D27F6">
        <w:trPr>
          <w:cantSplit/>
        </w:trPr>
        <w:tc>
          <w:tcPr>
            <w:tcW w:w="2772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A2996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6A4BB1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E683DD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5DA8D3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228F67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E439B6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4560" w:rsidRPr="0039318E" w14:paraId="529368C3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688669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F95212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CE53E8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,670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75BD2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181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755A4" w14:textId="77777777" w:rsidR="00094560" w:rsidRPr="0039318E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CD5CC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9,216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6E17CA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&lt;,001</w:t>
            </w:r>
          </w:p>
        </w:tc>
      </w:tr>
      <w:tr w:rsidR="00094560" w:rsidRPr="0039318E" w14:paraId="0ACF6AC0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26EC82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4C381A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112779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07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24015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53F27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5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88CDB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0,6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48B83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&lt;,001</w:t>
            </w:r>
          </w:p>
        </w:tc>
      </w:tr>
      <w:tr w:rsidR="00094560" w:rsidRPr="0039318E" w14:paraId="565544F0" w14:textId="77777777" w:rsidTr="004D27F6">
        <w:trPr>
          <w:cantSplit/>
        </w:trPr>
        <w:tc>
          <w:tcPr>
            <w:tcW w:w="88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F02A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M_LIST_total_Collaboration</w:t>
            </w:r>
            <w:proofErr w:type="spellEnd"/>
          </w:p>
        </w:tc>
      </w:tr>
    </w:tbl>
    <w:p w14:paraId="20429297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34FE77CF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9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1518"/>
        <w:gridCol w:w="976"/>
        <w:gridCol w:w="976"/>
        <w:gridCol w:w="976"/>
        <w:gridCol w:w="1395"/>
        <w:gridCol w:w="1395"/>
      </w:tblGrid>
      <w:tr w:rsidR="00094560" w:rsidRPr="0039318E" w14:paraId="3D210170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7089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>Excluded</w:t>
            </w:r>
            <w:proofErr w:type="spellEnd"/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318E">
              <w:rPr>
                <w:rFonts w:ascii="Arial" w:hAnsi="Arial" w:cs="Arial"/>
                <w:i/>
                <w:iCs/>
                <w:sz w:val="18"/>
                <w:szCs w:val="18"/>
              </w:rPr>
              <w:t>Variables</w:t>
            </w:r>
            <w:r w:rsidRPr="0039318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39318E" w14:paraId="70A76DD1" w14:textId="77777777" w:rsidTr="004D27F6">
        <w:trPr>
          <w:cantSplit/>
        </w:trPr>
        <w:tc>
          <w:tcPr>
            <w:tcW w:w="2214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10034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B18E8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Beta In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B691E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078310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3BCF3C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Partial Correlation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8A0324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ollinearity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Statistics</w:t>
            </w:r>
            <w:proofErr w:type="spellEnd"/>
          </w:p>
        </w:tc>
      </w:tr>
      <w:tr w:rsidR="00094560" w:rsidRPr="0039318E" w14:paraId="249C7C10" w14:textId="77777777" w:rsidTr="004D27F6">
        <w:trPr>
          <w:cantSplit/>
        </w:trPr>
        <w:tc>
          <w:tcPr>
            <w:tcW w:w="221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CE0C9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B87494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5D51BE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15C927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D2C2EB" w14:textId="77777777" w:rsidR="00094560" w:rsidRPr="0039318E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8CA4D5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Tolerance</w:t>
            </w:r>
            <w:proofErr w:type="spellEnd"/>
          </w:p>
        </w:tc>
      </w:tr>
      <w:tr w:rsidR="00094560" w:rsidRPr="0039318E" w14:paraId="737F3FDF" w14:textId="77777777" w:rsidTr="004D27F6">
        <w:trPr>
          <w:cantSplit/>
        </w:trPr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502EE2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2348FF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CSD_Learning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B467FB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023</w:t>
            </w:r>
            <w:r w:rsidRPr="003931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05E012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382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72153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703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A4B06E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113086" w14:textId="77777777" w:rsidR="00094560" w:rsidRPr="0039318E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>,651</w:t>
            </w:r>
          </w:p>
        </w:tc>
      </w:tr>
      <w:tr w:rsidR="00094560" w:rsidRPr="0039318E" w14:paraId="7D59C717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23AE1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M_LIST_total_Collaboration</w:t>
            </w:r>
            <w:proofErr w:type="spellEnd"/>
          </w:p>
        </w:tc>
      </w:tr>
      <w:tr w:rsidR="00094560" w:rsidRPr="0039318E" w14:paraId="0CC93033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7B935" w14:textId="77777777" w:rsidR="00094560" w:rsidRPr="0039318E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9318E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39318E">
              <w:rPr>
                <w:rFonts w:ascii="Arial" w:hAnsi="Arial" w:cs="Arial"/>
                <w:sz w:val="18"/>
                <w:szCs w:val="18"/>
              </w:rPr>
              <w:t xml:space="preserve"> Model: (Constant), </w:t>
            </w:r>
            <w:proofErr w:type="spellStart"/>
            <w:r w:rsidRPr="0039318E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1D4AD771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5B37C565" w14:textId="77777777" w:rsidR="00094560" w:rsidRDefault="00094560" w:rsidP="00094560">
      <w:pPr>
        <w:rPr>
          <w:rFonts w:asciiTheme="minorHAnsi" w:hAnsiTheme="minorHAnsi"/>
          <w:lang w:val="en-GB"/>
        </w:rPr>
      </w:pPr>
    </w:p>
    <w:p w14:paraId="059C8824" w14:textId="77777777" w:rsidR="00094560" w:rsidRDefault="00094560" w:rsidP="00094560">
      <w:pPr>
        <w:jc w:val="both"/>
        <w:rPr>
          <w:rFonts w:ascii="Aptos" w:hAnsi="Aptos" w:cs="Arial"/>
          <w:b/>
          <w:bCs/>
          <w:color w:val="auto"/>
        </w:rPr>
      </w:pPr>
    </w:p>
    <w:p w14:paraId="611F7563" w14:textId="77777777" w:rsidR="00094560" w:rsidRDefault="00094560" w:rsidP="00094560">
      <w:pPr>
        <w:jc w:val="both"/>
        <w:rPr>
          <w:rFonts w:ascii="Aptos" w:hAnsi="Aptos" w:cs="Arial"/>
          <w:b/>
          <w:bCs/>
          <w:color w:val="auto"/>
        </w:rPr>
      </w:pPr>
      <w:r>
        <w:rPr>
          <w:rFonts w:asciiTheme="minorHAnsi" w:hAnsiTheme="minorHAnsi"/>
          <w:b/>
          <w:bCs/>
          <w:lang w:val="en-US"/>
        </w:rPr>
        <w:t>Table</w:t>
      </w:r>
      <w:r w:rsidRPr="00FA7203">
        <w:rPr>
          <w:rFonts w:asciiTheme="minorHAnsi" w:hAnsiTheme="minorHAnsi"/>
          <w:b/>
          <w:bCs/>
          <w:lang w:val="en-US"/>
        </w:rPr>
        <w:t xml:space="preserve"> </w:t>
      </w:r>
      <w:r>
        <w:rPr>
          <w:rFonts w:ascii="Aptos" w:hAnsi="Aptos" w:cs="Arial"/>
          <w:b/>
          <w:bCs/>
          <w:color w:val="auto"/>
        </w:rPr>
        <w:t>D:</w:t>
      </w:r>
    </w:p>
    <w:p w14:paraId="0EE74C88" w14:textId="77777777" w:rsidR="00094560" w:rsidRPr="005379D3" w:rsidRDefault="00094560" w:rsidP="00094560">
      <w:pPr>
        <w:jc w:val="both"/>
        <w:rPr>
          <w:rFonts w:ascii="Aptos" w:hAnsi="Aptos" w:cs="Arial"/>
          <w:b/>
          <w:bCs/>
          <w:i/>
          <w:iCs/>
          <w:color w:val="auto"/>
        </w:rPr>
      </w:pPr>
      <w:proofErr w:type="spellStart"/>
      <w:r w:rsidRPr="005379D3">
        <w:rPr>
          <w:rFonts w:ascii="Aptos" w:hAnsi="Aptos" w:cs="Arial"/>
          <w:b/>
          <w:bCs/>
          <w:color w:val="auto"/>
        </w:rPr>
        <w:t>Stepwise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proofErr w:type="spellStart"/>
      <w:r w:rsidRPr="005379D3">
        <w:rPr>
          <w:rFonts w:ascii="Aptos" w:hAnsi="Aptos" w:cs="Arial"/>
          <w:b/>
          <w:bCs/>
          <w:color w:val="auto"/>
        </w:rPr>
        <w:t>regression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proofErr w:type="spellStart"/>
      <w:r w:rsidRPr="005379D3">
        <w:rPr>
          <w:rFonts w:ascii="Aptos" w:hAnsi="Aptos" w:cs="Arial"/>
          <w:b/>
          <w:bCs/>
          <w:color w:val="auto"/>
        </w:rPr>
        <w:t>analysis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: </w:t>
      </w:r>
      <w:proofErr w:type="spellStart"/>
      <w:r w:rsidRPr="005379D3">
        <w:rPr>
          <w:rFonts w:ascii="Aptos" w:hAnsi="Aptos" w:cs="Arial"/>
          <w:b/>
          <w:bCs/>
          <w:color w:val="auto"/>
        </w:rPr>
        <w:t>Influence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proofErr w:type="spellStart"/>
      <w:r w:rsidRPr="005379D3">
        <w:rPr>
          <w:rFonts w:ascii="Aptos" w:hAnsi="Aptos" w:cs="Arial"/>
          <w:b/>
          <w:bCs/>
          <w:color w:val="auto"/>
        </w:rPr>
        <w:t>of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r w:rsidRPr="005379D3">
        <w:rPr>
          <w:rFonts w:ascii="Aptos" w:hAnsi="Aptos"/>
          <w:b/>
          <w:bCs/>
          <w:i/>
          <w:iCs/>
          <w:lang w:val="en-GB"/>
        </w:rPr>
        <w:t>Connectedness</w:t>
      </w:r>
      <w:r w:rsidRPr="005379D3">
        <w:rPr>
          <w:rFonts w:ascii="Aptos" w:hAnsi="Aptos"/>
          <w:b/>
          <w:bCs/>
          <w:lang w:val="en-GB"/>
        </w:rPr>
        <w:t xml:space="preserve"> and </w:t>
      </w:r>
      <w:r w:rsidRPr="005379D3">
        <w:rPr>
          <w:rFonts w:ascii="Aptos" w:hAnsi="Aptos"/>
          <w:b/>
          <w:bCs/>
          <w:i/>
          <w:iCs/>
          <w:lang w:val="en-GB"/>
        </w:rPr>
        <w:t>Learning</w:t>
      </w:r>
      <w:r w:rsidRPr="005379D3">
        <w:rPr>
          <w:rFonts w:ascii="Aptos" w:hAnsi="Aptos"/>
          <w:b/>
          <w:bCs/>
          <w:lang w:val="en-GB"/>
        </w:rPr>
        <w:t xml:space="preserve"> </w:t>
      </w:r>
      <w:r w:rsidRPr="005379D3">
        <w:rPr>
          <w:rFonts w:ascii="Aptos" w:hAnsi="Aptos" w:cs="Arial"/>
          <w:b/>
          <w:bCs/>
          <w:color w:val="auto"/>
        </w:rPr>
        <w:t xml:space="preserve">on </w:t>
      </w:r>
      <w:r w:rsidRPr="005379D3">
        <w:rPr>
          <w:rFonts w:ascii="Aptos" w:hAnsi="Aptos" w:cs="Arial"/>
          <w:b/>
          <w:bCs/>
          <w:i/>
          <w:iCs/>
          <w:color w:val="auto"/>
        </w:rPr>
        <w:t>Initiative Collaborative Learning</w:t>
      </w:r>
    </w:p>
    <w:p w14:paraId="5A6FB0A8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09D9002A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tbl>
      <w:tblPr>
        <w:tblW w:w="55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6"/>
        <w:gridCol w:w="977"/>
        <w:gridCol w:w="977"/>
        <w:gridCol w:w="1395"/>
        <w:gridCol w:w="1395"/>
      </w:tblGrid>
      <w:tr w:rsidR="00094560" w:rsidRPr="00B10A08" w14:paraId="34ED4F68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0AA5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odel </w:t>
            </w:r>
            <w:proofErr w:type="spellStart"/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>Summary</w:t>
            </w:r>
            <w:r w:rsidRPr="00B10A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94560" w:rsidRPr="00B10A08" w14:paraId="51507D9A" w14:textId="77777777" w:rsidTr="004D27F6">
        <w:trPr>
          <w:cantSplit/>
        </w:trPr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0C1F1A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11E583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9EADDA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E80672C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R Squar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03012A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Std. Error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Estimate</w:t>
            </w:r>
            <w:proofErr w:type="spellEnd"/>
          </w:p>
        </w:tc>
      </w:tr>
      <w:tr w:rsidR="00094560" w:rsidRPr="00B10A08" w14:paraId="3086E34B" w14:textId="77777777" w:rsidTr="004D27F6">
        <w:trPr>
          <w:cantSplit/>
        </w:trPr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EF5284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3D5610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397</w:t>
            </w:r>
            <w:r w:rsidRPr="00B10A0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1B81EB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5419F9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7513D7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91476</w:t>
            </w:r>
          </w:p>
        </w:tc>
      </w:tr>
      <w:tr w:rsidR="00094560" w:rsidRPr="00B10A08" w14:paraId="10625EA2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A7E76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: (Constant),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  <w:tr w:rsidR="00094560" w:rsidRPr="00B10A08" w14:paraId="129F4FB1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51BFC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M_LIST_InitiativeCollab</w:t>
            </w:r>
            <w:proofErr w:type="spellEnd"/>
          </w:p>
        </w:tc>
      </w:tr>
    </w:tbl>
    <w:p w14:paraId="04C0F52C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798A517A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5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1168"/>
        <w:gridCol w:w="1396"/>
        <w:gridCol w:w="976"/>
        <w:gridCol w:w="1343"/>
        <w:gridCol w:w="976"/>
        <w:gridCol w:w="976"/>
      </w:tblGrid>
      <w:tr w:rsidR="00094560" w:rsidRPr="00B10A08" w14:paraId="14556A46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B3E0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>ANOVA</w:t>
            </w:r>
            <w:r w:rsidRPr="00B10A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B10A08" w14:paraId="77A4E780" w14:textId="77777777" w:rsidTr="004D27F6">
        <w:trPr>
          <w:cantSplit/>
        </w:trPr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DAC75D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1EFCA7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Sum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Squares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CF392E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D1817D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6178D9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65C78A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B10A08" w14:paraId="51B47FA0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5208B2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245D6B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20BA06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8D3E16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93BDE4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E89CE3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D767C3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001</w:t>
            </w:r>
            <w:r w:rsidRPr="00B10A0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560" w:rsidRPr="00B10A08" w14:paraId="57860C99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910A86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D71A7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DC546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27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5CB58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6E2AA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23241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EBEAF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94560" w:rsidRPr="00B10A08" w14:paraId="0B3F8808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9E3F4B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EF07CB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0AF800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32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D8D836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EB8302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0DB314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9BC773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94560" w:rsidRPr="00B10A08" w14:paraId="357E814A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25B1F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M_LIST_InitiativeCollab</w:t>
            </w:r>
            <w:proofErr w:type="spellEnd"/>
          </w:p>
        </w:tc>
      </w:tr>
      <w:tr w:rsidR="00094560" w:rsidRPr="00B10A08" w14:paraId="237895FD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2C33B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: (Constant),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641EBF6F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0AA2EBD4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88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2077"/>
        <w:gridCol w:w="1342"/>
        <w:gridCol w:w="1342"/>
        <w:gridCol w:w="1395"/>
        <w:gridCol w:w="976"/>
        <w:gridCol w:w="976"/>
      </w:tblGrid>
      <w:tr w:rsidR="00094560" w:rsidRPr="00B10A08" w14:paraId="0D49AE60" w14:textId="77777777" w:rsidTr="004D27F6">
        <w:trPr>
          <w:cantSplit/>
        </w:trPr>
        <w:tc>
          <w:tcPr>
            <w:tcW w:w="88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DEA13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>Coefficients</w:t>
            </w:r>
            <w:r w:rsidRPr="00B10A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B10A08" w14:paraId="4BB241AC" w14:textId="77777777" w:rsidTr="004D27F6">
        <w:trPr>
          <w:cantSplit/>
        </w:trPr>
        <w:tc>
          <w:tcPr>
            <w:tcW w:w="2772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359B0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849359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Unstandardized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159213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Standardized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91CD74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8399DB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B10A08" w14:paraId="16796B78" w14:textId="77777777" w:rsidTr="004D27F6">
        <w:trPr>
          <w:cantSplit/>
        </w:trPr>
        <w:tc>
          <w:tcPr>
            <w:tcW w:w="2772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E3888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1B731A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1B810B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32393E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CAECD8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ECF4D5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4560" w:rsidRPr="00B10A08" w14:paraId="38881E94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1C9723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DEEA91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D96FC7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A1FA7D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550C" w14:textId="77777777" w:rsidR="00094560" w:rsidRPr="00B10A08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B25359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345AB2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B10A08" w14:paraId="41AD8F81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09EB48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9408FD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29B7F7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834158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6E92CE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02A767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DCE797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10A08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B10A08" w14:paraId="22597E7F" w14:textId="77777777" w:rsidTr="004D27F6">
        <w:trPr>
          <w:cantSplit/>
        </w:trPr>
        <w:tc>
          <w:tcPr>
            <w:tcW w:w="88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7273F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M_LIST_InitiativeCollab</w:t>
            </w:r>
            <w:proofErr w:type="spellEnd"/>
          </w:p>
        </w:tc>
      </w:tr>
    </w:tbl>
    <w:p w14:paraId="5E56831C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37F0B31F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9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1518"/>
        <w:gridCol w:w="976"/>
        <w:gridCol w:w="976"/>
        <w:gridCol w:w="976"/>
        <w:gridCol w:w="1395"/>
        <w:gridCol w:w="1395"/>
      </w:tblGrid>
      <w:tr w:rsidR="00094560" w:rsidRPr="00B10A08" w14:paraId="357DAFB9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47FF5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>Excluded</w:t>
            </w:r>
            <w:proofErr w:type="spellEnd"/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10A08">
              <w:rPr>
                <w:rFonts w:ascii="Arial" w:hAnsi="Arial" w:cs="Arial"/>
                <w:i/>
                <w:iCs/>
                <w:sz w:val="18"/>
                <w:szCs w:val="18"/>
              </w:rPr>
              <w:t>Variables</w:t>
            </w:r>
            <w:r w:rsidRPr="00B10A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B10A08" w14:paraId="6B616F5A" w14:textId="77777777" w:rsidTr="004D27F6">
        <w:trPr>
          <w:cantSplit/>
        </w:trPr>
        <w:tc>
          <w:tcPr>
            <w:tcW w:w="2214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B1E41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54797B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Beta In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C543AB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C1C4C0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A5B41F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Partial Correlation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FBCFD9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ollinearity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Statistics</w:t>
            </w:r>
            <w:proofErr w:type="spellEnd"/>
          </w:p>
        </w:tc>
      </w:tr>
      <w:tr w:rsidR="00094560" w:rsidRPr="00B10A08" w14:paraId="5CD9D5BC" w14:textId="77777777" w:rsidTr="004D27F6">
        <w:trPr>
          <w:cantSplit/>
        </w:trPr>
        <w:tc>
          <w:tcPr>
            <w:tcW w:w="221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9C064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5676FF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1FF717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57211E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9E6E18" w14:textId="77777777" w:rsidR="00094560" w:rsidRPr="00B10A08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F23B4C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Tolerance</w:t>
            </w:r>
            <w:proofErr w:type="spellEnd"/>
          </w:p>
        </w:tc>
      </w:tr>
      <w:tr w:rsidR="00094560" w:rsidRPr="00B10A08" w14:paraId="4D5EDB5A" w14:textId="77777777" w:rsidTr="004D27F6">
        <w:trPr>
          <w:cantSplit/>
        </w:trPr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E96231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68C3EC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CSD_Learning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311192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013</w:t>
            </w:r>
            <w:r w:rsidRPr="00B10A0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7BE9E6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C910EB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9AE495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400078" w14:textId="77777777" w:rsidR="00094560" w:rsidRPr="00B10A08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10A08">
              <w:rPr>
                <w:rFonts w:ascii="Arial" w:hAnsi="Arial" w:cs="Arial"/>
                <w:sz w:val="18"/>
                <w:szCs w:val="18"/>
              </w:rPr>
              <w:t>651</w:t>
            </w:r>
          </w:p>
        </w:tc>
      </w:tr>
      <w:tr w:rsidR="00094560" w:rsidRPr="00B10A08" w14:paraId="0968C164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1EAC7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M_LIST_InitiativeCollab</w:t>
            </w:r>
            <w:proofErr w:type="spellEnd"/>
          </w:p>
        </w:tc>
      </w:tr>
      <w:tr w:rsidR="00094560" w:rsidRPr="00B10A08" w14:paraId="4BA2AD78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FDECA" w14:textId="77777777" w:rsidR="00094560" w:rsidRPr="00B10A08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10A08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B10A08">
              <w:rPr>
                <w:rFonts w:ascii="Arial" w:hAnsi="Arial" w:cs="Arial"/>
                <w:sz w:val="18"/>
                <w:szCs w:val="18"/>
              </w:rPr>
              <w:t xml:space="preserve"> Model: (Constant), </w:t>
            </w:r>
            <w:proofErr w:type="spellStart"/>
            <w:r w:rsidRPr="00B10A08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3AE5B660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19925C4A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1EEB4D70" w14:textId="77777777" w:rsidR="00094560" w:rsidRDefault="00094560" w:rsidP="00094560">
      <w:pPr>
        <w:jc w:val="both"/>
        <w:rPr>
          <w:rFonts w:ascii="Aptos" w:hAnsi="Aptos" w:cs="Arial"/>
          <w:b/>
          <w:bCs/>
          <w:color w:val="auto"/>
        </w:rPr>
      </w:pPr>
      <w:r>
        <w:rPr>
          <w:rFonts w:asciiTheme="minorHAnsi" w:hAnsiTheme="minorHAnsi"/>
          <w:b/>
          <w:bCs/>
          <w:lang w:val="en-US"/>
        </w:rPr>
        <w:t>Table</w:t>
      </w:r>
      <w:r w:rsidRPr="00FA7203">
        <w:rPr>
          <w:rFonts w:asciiTheme="minorHAnsi" w:hAnsiTheme="minorHAnsi"/>
          <w:b/>
          <w:bCs/>
          <w:lang w:val="en-US"/>
        </w:rPr>
        <w:t xml:space="preserve"> </w:t>
      </w:r>
      <w:r>
        <w:rPr>
          <w:rFonts w:ascii="Aptos" w:hAnsi="Aptos" w:cs="Arial"/>
          <w:b/>
          <w:bCs/>
          <w:color w:val="auto"/>
        </w:rPr>
        <w:t>E:</w:t>
      </w:r>
    </w:p>
    <w:p w14:paraId="44069143" w14:textId="77777777" w:rsidR="00094560" w:rsidRPr="005379D3" w:rsidRDefault="00094560" w:rsidP="00094560">
      <w:pPr>
        <w:jc w:val="both"/>
        <w:rPr>
          <w:rFonts w:ascii="Aptos" w:hAnsi="Aptos" w:cs="Arial"/>
          <w:b/>
          <w:bCs/>
          <w:i/>
          <w:iCs/>
          <w:color w:val="auto"/>
        </w:rPr>
      </w:pPr>
      <w:proofErr w:type="spellStart"/>
      <w:r w:rsidRPr="005379D3">
        <w:rPr>
          <w:rFonts w:ascii="Aptos" w:hAnsi="Aptos" w:cs="Arial"/>
          <w:b/>
          <w:bCs/>
          <w:color w:val="auto"/>
        </w:rPr>
        <w:t>Stepwise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proofErr w:type="spellStart"/>
      <w:r w:rsidRPr="005379D3">
        <w:rPr>
          <w:rFonts w:ascii="Aptos" w:hAnsi="Aptos" w:cs="Arial"/>
          <w:b/>
          <w:bCs/>
          <w:color w:val="auto"/>
        </w:rPr>
        <w:t>regression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proofErr w:type="spellStart"/>
      <w:r w:rsidRPr="005379D3">
        <w:rPr>
          <w:rFonts w:ascii="Aptos" w:hAnsi="Aptos" w:cs="Arial"/>
          <w:b/>
          <w:bCs/>
          <w:color w:val="auto"/>
        </w:rPr>
        <w:t>analysis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: </w:t>
      </w:r>
      <w:proofErr w:type="spellStart"/>
      <w:r w:rsidRPr="005379D3">
        <w:rPr>
          <w:rFonts w:ascii="Aptos" w:hAnsi="Aptos" w:cs="Arial"/>
          <w:b/>
          <w:bCs/>
          <w:color w:val="auto"/>
        </w:rPr>
        <w:t>Influence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proofErr w:type="spellStart"/>
      <w:r w:rsidRPr="005379D3">
        <w:rPr>
          <w:rFonts w:ascii="Aptos" w:hAnsi="Aptos" w:cs="Arial"/>
          <w:b/>
          <w:bCs/>
          <w:color w:val="auto"/>
        </w:rPr>
        <w:t>of</w:t>
      </w:r>
      <w:proofErr w:type="spellEnd"/>
      <w:r w:rsidRPr="005379D3">
        <w:rPr>
          <w:rFonts w:ascii="Aptos" w:hAnsi="Aptos" w:cs="Arial"/>
          <w:b/>
          <w:bCs/>
          <w:color w:val="auto"/>
        </w:rPr>
        <w:t xml:space="preserve"> </w:t>
      </w:r>
      <w:r w:rsidRPr="005379D3">
        <w:rPr>
          <w:rFonts w:ascii="Aptos" w:hAnsi="Aptos"/>
          <w:b/>
          <w:bCs/>
          <w:i/>
          <w:iCs/>
          <w:lang w:val="en-GB"/>
        </w:rPr>
        <w:t>Connectedness</w:t>
      </w:r>
      <w:r w:rsidRPr="005379D3">
        <w:rPr>
          <w:rFonts w:ascii="Aptos" w:hAnsi="Aptos"/>
          <w:b/>
          <w:bCs/>
          <w:lang w:val="en-GB"/>
        </w:rPr>
        <w:t xml:space="preserve"> and </w:t>
      </w:r>
      <w:r w:rsidRPr="005379D3">
        <w:rPr>
          <w:rFonts w:ascii="Aptos" w:hAnsi="Aptos"/>
          <w:b/>
          <w:bCs/>
          <w:i/>
          <w:iCs/>
          <w:lang w:val="en-GB"/>
        </w:rPr>
        <w:t>Learning</w:t>
      </w:r>
      <w:r w:rsidRPr="005379D3">
        <w:rPr>
          <w:rFonts w:ascii="Aptos" w:hAnsi="Aptos"/>
          <w:b/>
          <w:bCs/>
          <w:lang w:val="en-GB"/>
        </w:rPr>
        <w:t xml:space="preserve"> </w:t>
      </w:r>
      <w:r w:rsidRPr="005379D3">
        <w:rPr>
          <w:rFonts w:ascii="Aptos" w:hAnsi="Aptos" w:cs="Arial"/>
          <w:b/>
          <w:bCs/>
          <w:color w:val="auto"/>
        </w:rPr>
        <w:t xml:space="preserve">on </w:t>
      </w:r>
      <w:r>
        <w:rPr>
          <w:rFonts w:ascii="Aptos" w:hAnsi="Aptos" w:cs="Arial"/>
          <w:b/>
          <w:bCs/>
          <w:i/>
          <w:iCs/>
          <w:color w:val="auto"/>
        </w:rPr>
        <w:t>Subordinate</w:t>
      </w:r>
      <w:r w:rsidRPr="005379D3">
        <w:rPr>
          <w:rFonts w:ascii="Aptos" w:hAnsi="Aptos" w:cs="Arial"/>
          <w:b/>
          <w:bCs/>
          <w:i/>
          <w:iCs/>
          <w:color w:val="auto"/>
        </w:rPr>
        <w:t xml:space="preserve"> Collaborative Learning</w:t>
      </w:r>
    </w:p>
    <w:p w14:paraId="4AFF8D6F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48E1A9D9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tbl>
      <w:tblPr>
        <w:tblW w:w="55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6"/>
        <w:gridCol w:w="977"/>
        <w:gridCol w:w="977"/>
        <w:gridCol w:w="1395"/>
        <w:gridCol w:w="1395"/>
      </w:tblGrid>
      <w:tr w:rsidR="00094560" w:rsidRPr="005379D3" w14:paraId="2299575D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DD176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odel </w:t>
            </w:r>
            <w:proofErr w:type="spellStart"/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t>Summary</w:t>
            </w:r>
            <w:r w:rsidRPr="005379D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94560" w:rsidRPr="005379D3" w14:paraId="67A7985D" w14:textId="77777777" w:rsidTr="004D27F6">
        <w:trPr>
          <w:cantSplit/>
        </w:trPr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B946CD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DE1345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960E0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A48207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R Squar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41D0077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Std. Error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Estimate</w:t>
            </w:r>
            <w:proofErr w:type="spellEnd"/>
          </w:p>
        </w:tc>
      </w:tr>
      <w:tr w:rsidR="00094560" w:rsidRPr="005379D3" w14:paraId="1682BC19" w14:textId="77777777" w:rsidTr="004D27F6">
        <w:trPr>
          <w:cantSplit/>
        </w:trPr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8D1E66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D3F722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526</w:t>
            </w:r>
            <w:r w:rsidRPr="005379D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BCC98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8B91A9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5FEFE3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75572</w:t>
            </w:r>
          </w:p>
        </w:tc>
      </w:tr>
      <w:tr w:rsidR="00094560" w:rsidRPr="005379D3" w14:paraId="5625E95F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6BC63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: (Constant),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  <w:tr w:rsidR="00094560" w:rsidRPr="005379D3" w14:paraId="71969683" w14:textId="77777777" w:rsidTr="004D27F6">
        <w:trPr>
          <w:cantSplit/>
        </w:trPr>
        <w:tc>
          <w:tcPr>
            <w:tcW w:w="5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6BF53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M_LIST_SubordCollab</w:t>
            </w:r>
            <w:proofErr w:type="spellEnd"/>
          </w:p>
        </w:tc>
      </w:tr>
    </w:tbl>
    <w:p w14:paraId="391904BE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0FD7CF1C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5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1168"/>
        <w:gridCol w:w="1396"/>
        <w:gridCol w:w="976"/>
        <w:gridCol w:w="1343"/>
        <w:gridCol w:w="976"/>
        <w:gridCol w:w="976"/>
      </w:tblGrid>
      <w:tr w:rsidR="00094560" w:rsidRPr="005379D3" w14:paraId="2635595E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10FBB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t>ANOVA</w:t>
            </w:r>
            <w:r w:rsidRPr="005379D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5379D3" w14:paraId="573E82E1" w14:textId="77777777" w:rsidTr="004D27F6">
        <w:trPr>
          <w:cantSplit/>
        </w:trPr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B23C38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BD1EB7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Sum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Squares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501B4F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3494D1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13DFE13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490B2C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5379D3" w14:paraId="34C38EB3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2FE129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DD9932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4AC896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FE0FE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B458CB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BF6215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2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976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226D30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001</w:t>
            </w:r>
            <w:r w:rsidRPr="005379D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560" w:rsidRPr="005379D3" w14:paraId="7CDD774C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462EB6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AD31D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1AE97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8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8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3B36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5E9AF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5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296B2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C0661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94560" w:rsidRPr="005379D3" w14:paraId="0A3767C1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36AA6D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34EF30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C8EB3C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25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F56517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340CC8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DB1DEF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184C64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94560" w:rsidRPr="005379D3" w14:paraId="6F8070D5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41F46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M_LIST_SubordCollab</w:t>
            </w:r>
            <w:proofErr w:type="spellEnd"/>
          </w:p>
        </w:tc>
      </w:tr>
      <w:tr w:rsidR="00094560" w:rsidRPr="005379D3" w14:paraId="1012E097" w14:textId="77777777" w:rsidTr="004D27F6">
        <w:trPr>
          <w:cantSplit/>
        </w:trPr>
        <w:tc>
          <w:tcPr>
            <w:tcW w:w="75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58242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: (Constant),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3F3EC6B0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665932DD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tbl>
      <w:tblPr>
        <w:tblW w:w="88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2077"/>
        <w:gridCol w:w="1342"/>
        <w:gridCol w:w="1342"/>
        <w:gridCol w:w="1395"/>
        <w:gridCol w:w="976"/>
        <w:gridCol w:w="976"/>
      </w:tblGrid>
      <w:tr w:rsidR="00094560" w:rsidRPr="005379D3" w14:paraId="5560EAF0" w14:textId="77777777" w:rsidTr="004D27F6">
        <w:trPr>
          <w:cantSplit/>
        </w:trPr>
        <w:tc>
          <w:tcPr>
            <w:tcW w:w="88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13BD4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t>Coefficients</w:t>
            </w:r>
            <w:r w:rsidRPr="005379D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5379D3" w14:paraId="47019E16" w14:textId="77777777" w:rsidTr="004D27F6">
        <w:trPr>
          <w:cantSplit/>
        </w:trPr>
        <w:tc>
          <w:tcPr>
            <w:tcW w:w="2772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1D880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7B5BC6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Unstandardized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7C9A65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Standardized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3BC88C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D894AA5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5379D3" w14:paraId="082D40FA" w14:textId="77777777" w:rsidTr="004D27F6">
        <w:trPr>
          <w:cantSplit/>
        </w:trPr>
        <w:tc>
          <w:tcPr>
            <w:tcW w:w="2772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A8C48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847B47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7A137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493FFB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2836CE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CB66A3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4560" w:rsidRPr="005379D3" w14:paraId="0972AEAA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226E6B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F2D02C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28DE88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953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EDEA3E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0070B" w14:textId="77777777" w:rsidR="00094560" w:rsidRPr="005379D3" w:rsidRDefault="00094560" w:rsidP="004D27F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5B058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EF6E98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5379D3" w14:paraId="4C5C9910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A36363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288637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B196C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F1AC2D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67256B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5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136971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C0D949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5379D3" w14:paraId="2EBDD94B" w14:textId="77777777" w:rsidTr="004D27F6">
        <w:trPr>
          <w:cantSplit/>
        </w:trPr>
        <w:tc>
          <w:tcPr>
            <w:tcW w:w="88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8E8F6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M_LIST_SubordCollab</w:t>
            </w:r>
            <w:proofErr w:type="spellEnd"/>
          </w:p>
        </w:tc>
      </w:tr>
    </w:tbl>
    <w:p w14:paraId="4445E75D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48C9C1D0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9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1518"/>
        <w:gridCol w:w="976"/>
        <w:gridCol w:w="976"/>
        <w:gridCol w:w="976"/>
        <w:gridCol w:w="1395"/>
        <w:gridCol w:w="1395"/>
      </w:tblGrid>
      <w:tr w:rsidR="00094560" w:rsidRPr="005379D3" w14:paraId="1A564B42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D1908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Excluded</w:t>
            </w:r>
            <w:proofErr w:type="spellEnd"/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79D3">
              <w:rPr>
                <w:rFonts w:ascii="Arial" w:hAnsi="Arial" w:cs="Arial"/>
                <w:i/>
                <w:iCs/>
                <w:sz w:val="18"/>
                <w:szCs w:val="18"/>
              </w:rPr>
              <w:t>Variables</w:t>
            </w:r>
            <w:r w:rsidRPr="005379D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5379D3" w14:paraId="78EBDAA0" w14:textId="77777777" w:rsidTr="004D27F6">
        <w:trPr>
          <w:cantSplit/>
        </w:trPr>
        <w:tc>
          <w:tcPr>
            <w:tcW w:w="2214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1E67C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441623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Beta In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12168D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F81743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A1185E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Partial Correlation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309C60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ollinearity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Statistics</w:t>
            </w:r>
            <w:proofErr w:type="spellEnd"/>
          </w:p>
        </w:tc>
      </w:tr>
      <w:tr w:rsidR="00094560" w:rsidRPr="005379D3" w14:paraId="0B6109A4" w14:textId="77777777" w:rsidTr="004D27F6">
        <w:trPr>
          <w:cantSplit/>
        </w:trPr>
        <w:tc>
          <w:tcPr>
            <w:tcW w:w="221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F1E78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B09C1D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61D90D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D0C3BA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F1A817" w14:textId="77777777" w:rsidR="00094560" w:rsidRPr="005379D3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CA3505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Tolerance</w:t>
            </w:r>
            <w:proofErr w:type="spellEnd"/>
          </w:p>
        </w:tc>
      </w:tr>
      <w:tr w:rsidR="00094560" w:rsidRPr="005379D3" w14:paraId="5660DB51" w14:textId="77777777" w:rsidTr="004D27F6">
        <w:trPr>
          <w:cantSplit/>
        </w:trPr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BB7F9E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1B9C3A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CSD_Learning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453004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071</w:t>
            </w:r>
            <w:r w:rsidRPr="005379D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4FE638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3FA0E0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5379D3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0B837F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C07BF9" w14:textId="77777777" w:rsidR="00094560" w:rsidRPr="005379D3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5379D3">
              <w:rPr>
                <w:rFonts w:ascii="Arial" w:hAnsi="Arial" w:cs="Arial"/>
                <w:sz w:val="18"/>
                <w:szCs w:val="18"/>
              </w:rPr>
              <w:t>651</w:t>
            </w:r>
          </w:p>
        </w:tc>
      </w:tr>
      <w:tr w:rsidR="00094560" w:rsidRPr="005379D3" w14:paraId="656D7097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AA6CA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M_LIST_SubordCollab</w:t>
            </w:r>
            <w:proofErr w:type="spellEnd"/>
          </w:p>
        </w:tc>
      </w:tr>
      <w:tr w:rsidR="00094560" w:rsidRPr="005379D3" w14:paraId="3F4A00B5" w14:textId="77777777" w:rsidTr="004D27F6">
        <w:trPr>
          <w:cantSplit/>
        </w:trPr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54F8F" w14:textId="77777777" w:rsidR="00094560" w:rsidRPr="005379D3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379D3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5379D3">
              <w:rPr>
                <w:rFonts w:ascii="Arial" w:hAnsi="Arial" w:cs="Arial"/>
                <w:sz w:val="18"/>
                <w:szCs w:val="18"/>
              </w:rPr>
              <w:t xml:space="preserve"> Model: (Constant), </w:t>
            </w:r>
            <w:proofErr w:type="spellStart"/>
            <w:r w:rsidRPr="005379D3">
              <w:rPr>
                <w:rFonts w:ascii="Arial" w:hAnsi="Arial" w:cs="Arial"/>
                <w:sz w:val="18"/>
                <w:szCs w:val="18"/>
              </w:rPr>
              <w:t>CCSD_Connectedness</w:t>
            </w:r>
            <w:proofErr w:type="spellEnd"/>
          </w:p>
        </w:tc>
      </w:tr>
    </w:tbl>
    <w:p w14:paraId="1509FED7" w14:textId="77777777" w:rsidR="00094560" w:rsidRDefault="00094560" w:rsidP="00094560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3B8244D7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0F97B191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4983C9C3" w14:textId="77777777" w:rsidR="00094560" w:rsidRPr="00452B72" w:rsidRDefault="00094560" w:rsidP="00094560">
      <w:pPr>
        <w:jc w:val="both"/>
        <w:rPr>
          <w:rFonts w:ascii="Aptos" w:hAnsi="Aptos"/>
          <w:b/>
          <w:bCs/>
          <w:lang w:val="en-GB"/>
        </w:rPr>
      </w:pPr>
      <w:r>
        <w:rPr>
          <w:rFonts w:asciiTheme="minorHAnsi" w:hAnsiTheme="minorHAnsi"/>
          <w:b/>
          <w:bCs/>
          <w:lang w:val="en-US"/>
        </w:rPr>
        <w:t>Table</w:t>
      </w:r>
      <w:r w:rsidRPr="00FA7203">
        <w:rPr>
          <w:rFonts w:asciiTheme="minorHAnsi" w:hAnsiTheme="minorHAnsi"/>
          <w:b/>
          <w:bCs/>
          <w:lang w:val="en-US"/>
        </w:rPr>
        <w:t xml:space="preserve"> </w:t>
      </w:r>
      <w:r>
        <w:rPr>
          <w:rFonts w:ascii="Aptos" w:hAnsi="Aptos"/>
          <w:b/>
          <w:bCs/>
          <w:lang w:val="en-GB"/>
        </w:rPr>
        <w:t>F</w:t>
      </w:r>
      <w:r w:rsidRPr="00452B72">
        <w:rPr>
          <w:rFonts w:ascii="Aptos" w:hAnsi="Aptos"/>
          <w:b/>
          <w:bCs/>
          <w:lang w:val="en-GB"/>
        </w:rPr>
        <w:t>:</w:t>
      </w:r>
    </w:p>
    <w:p w14:paraId="5FE01F9F" w14:textId="77777777" w:rsidR="00094560" w:rsidRPr="005379D3" w:rsidRDefault="00094560" w:rsidP="00094560">
      <w:pPr>
        <w:spacing w:line="276" w:lineRule="auto"/>
        <w:jc w:val="both"/>
        <w:rPr>
          <w:rFonts w:asciiTheme="minorHAnsi" w:hAnsiTheme="minorHAnsi"/>
          <w:b/>
          <w:bCs/>
          <w:lang w:val="en-GB"/>
        </w:rPr>
      </w:pPr>
      <w:proofErr w:type="spellStart"/>
      <w:r>
        <w:rPr>
          <w:rFonts w:ascii="Aptos" w:hAnsi="Aptos" w:cs="Times New Roman"/>
          <w:b/>
          <w:bCs/>
          <w:color w:val="auto"/>
        </w:rPr>
        <w:t>S</w:t>
      </w:r>
      <w:r w:rsidRPr="00452B72">
        <w:rPr>
          <w:rFonts w:ascii="Aptos" w:hAnsi="Aptos" w:cs="Times New Roman"/>
          <w:b/>
          <w:bCs/>
          <w:color w:val="auto"/>
        </w:rPr>
        <w:t>tepwise</w:t>
      </w:r>
      <w:proofErr w:type="spellEnd"/>
      <w:r w:rsidRPr="00452B72">
        <w:rPr>
          <w:rFonts w:ascii="Aptos" w:hAnsi="Aptos" w:cs="Times New Roman"/>
          <w:b/>
          <w:bCs/>
          <w:color w:val="auto"/>
        </w:rPr>
        <w:t xml:space="preserve"> </w:t>
      </w:r>
      <w:proofErr w:type="spellStart"/>
      <w:r w:rsidRPr="00452B72">
        <w:rPr>
          <w:rFonts w:ascii="Aptos" w:hAnsi="Aptos" w:cs="Times New Roman"/>
          <w:b/>
          <w:bCs/>
          <w:color w:val="auto"/>
        </w:rPr>
        <w:t>regression</w:t>
      </w:r>
      <w:proofErr w:type="spellEnd"/>
      <w:r w:rsidRPr="00452B72">
        <w:rPr>
          <w:rFonts w:ascii="Aptos" w:hAnsi="Aptos" w:cs="Times New Roman"/>
          <w:b/>
          <w:bCs/>
          <w:color w:val="auto"/>
        </w:rPr>
        <w:t xml:space="preserve"> </w:t>
      </w:r>
      <w:proofErr w:type="spellStart"/>
      <w:r w:rsidRPr="00452B72">
        <w:rPr>
          <w:rFonts w:ascii="Aptos" w:hAnsi="Aptos" w:cs="Times New Roman"/>
          <w:b/>
          <w:bCs/>
          <w:color w:val="auto"/>
        </w:rPr>
        <w:t>analysis</w:t>
      </w:r>
      <w:proofErr w:type="spellEnd"/>
      <w:r>
        <w:rPr>
          <w:rFonts w:ascii="Aptos" w:hAnsi="Aptos" w:cs="Times New Roman"/>
          <w:b/>
          <w:bCs/>
          <w:color w:val="auto"/>
        </w:rPr>
        <w:t xml:space="preserve">: </w:t>
      </w:r>
      <w:r>
        <w:rPr>
          <w:rFonts w:asciiTheme="minorHAnsi" w:hAnsiTheme="minorHAnsi"/>
          <w:b/>
          <w:bCs/>
          <w:lang w:val="en-GB"/>
        </w:rPr>
        <w:t>Influence of</w:t>
      </w:r>
      <w:r w:rsidRPr="0039318E">
        <w:rPr>
          <w:rFonts w:asciiTheme="minorHAnsi" w:hAnsiTheme="minorHAnsi"/>
          <w:b/>
          <w:bCs/>
          <w:lang w:val="en-GB"/>
        </w:rPr>
        <w:t xml:space="preserve"> </w:t>
      </w:r>
      <w:r>
        <w:rPr>
          <w:rFonts w:asciiTheme="minorHAnsi" w:hAnsiTheme="minorHAnsi"/>
          <w:b/>
          <w:bCs/>
          <w:lang w:val="en-GB"/>
        </w:rPr>
        <w:t>CCS-D-Items</w:t>
      </w:r>
      <w:r w:rsidRPr="0039318E">
        <w:rPr>
          <w:rFonts w:asciiTheme="minorHAnsi" w:hAnsiTheme="minorHAnsi"/>
          <w:b/>
          <w:bCs/>
          <w:lang w:val="en-GB"/>
        </w:rPr>
        <w:t xml:space="preserve"> </w:t>
      </w:r>
      <w:r>
        <w:rPr>
          <w:rFonts w:asciiTheme="minorHAnsi" w:hAnsiTheme="minorHAnsi"/>
          <w:b/>
          <w:bCs/>
          <w:lang w:val="en-GB"/>
        </w:rPr>
        <w:t>on Collaborative Learning</w:t>
      </w:r>
    </w:p>
    <w:p w14:paraId="3429F22D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p w14:paraId="483C72E7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tbl>
      <w:tblPr>
        <w:tblW w:w="66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186"/>
        <w:gridCol w:w="1186"/>
        <w:gridCol w:w="1709"/>
        <w:gridCol w:w="1709"/>
      </w:tblGrid>
      <w:tr w:rsidR="00094560" w:rsidRPr="00452B72" w14:paraId="6B27D2DD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D77E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odel </w:t>
            </w:r>
            <w:proofErr w:type="spellStart"/>
            <w:r w:rsidRPr="00452B72">
              <w:rPr>
                <w:rFonts w:ascii="Arial" w:hAnsi="Arial" w:cs="Arial"/>
                <w:i/>
                <w:iCs/>
                <w:sz w:val="18"/>
                <w:szCs w:val="18"/>
              </w:rPr>
              <w:t>Summary</w:t>
            </w:r>
            <w:r w:rsidRPr="00452B72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094560" w:rsidRPr="00452B72" w14:paraId="15E6560F" w14:textId="77777777" w:rsidTr="004D27F6">
        <w:trPr>
          <w:cantSplit/>
        </w:trPr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D15D2C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7F0489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81E6A9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1EC7F4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R Square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DC48E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Std. Error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Estimate</w:t>
            </w:r>
            <w:proofErr w:type="spellEnd"/>
          </w:p>
        </w:tc>
      </w:tr>
      <w:tr w:rsidR="00094560" w:rsidRPr="00452B72" w14:paraId="390D7A10" w14:textId="77777777" w:rsidTr="004D27F6">
        <w:trPr>
          <w:cantSplit/>
        </w:trPr>
        <w:tc>
          <w:tcPr>
            <w:tcW w:w="8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804C80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03962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433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A527B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BF1A2D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00132F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75725</w:t>
            </w:r>
          </w:p>
        </w:tc>
      </w:tr>
      <w:tr w:rsidR="00094560" w:rsidRPr="00452B72" w14:paraId="3EF45184" w14:textId="77777777" w:rsidTr="004D27F6">
        <w:trPr>
          <w:cantSplit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10781A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517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519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274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B6B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883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71918</w:t>
            </w:r>
          </w:p>
        </w:tc>
      </w:tr>
      <w:tr w:rsidR="00094560" w:rsidRPr="00452B72" w14:paraId="1990444D" w14:textId="77777777" w:rsidTr="004D27F6">
        <w:trPr>
          <w:cantSplit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DE7FCE2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525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556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2D6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Pr="00452B72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3D1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FE3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70055</w:t>
            </w:r>
          </w:p>
        </w:tc>
      </w:tr>
      <w:tr w:rsidR="00094560" w:rsidRPr="00452B72" w14:paraId="227CACDE" w14:textId="77777777" w:rsidTr="004D27F6">
        <w:trPr>
          <w:cantSplit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E990527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986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57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D06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302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F4A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69308</w:t>
            </w:r>
          </w:p>
        </w:tc>
      </w:tr>
      <w:tr w:rsidR="00094560" w:rsidRPr="00452B72" w14:paraId="42005C6A" w14:textId="77777777" w:rsidTr="004D27F6">
        <w:trPr>
          <w:cantSplit/>
        </w:trPr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00751A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991F9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58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5EBA9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2892D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96EC9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68789</w:t>
            </w:r>
          </w:p>
        </w:tc>
      </w:tr>
      <w:tr w:rsidR="00094560" w:rsidRPr="00452B72" w14:paraId="719B5C07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E62161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</w:t>
            </w:r>
          </w:p>
        </w:tc>
      </w:tr>
      <w:tr w:rsidR="00094560" w:rsidRPr="00452B72" w14:paraId="0ED36A7C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2677EB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</w:t>
            </w:r>
          </w:p>
        </w:tc>
      </w:tr>
      <w:tr w:rsidR="00094560" w:rsidRPr="00452B72" w14:paraId="6A6B3CF8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A8D11D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c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, Item 14 i</w:t>
            </w:r>
          </w:p>
        </w:tc>
      </w:tr>
      <w:tr w:rsidR="00094560" w:rsidRPr="00452B72" w14:paraId="695F720F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0EE477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d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, Item 14 i, Item 9 i</w:t>
            </w:r>
          </w:p>
        </w:tc>
      </w:tr>
      <w:tr w:rsidR="00094560" w:rsidRPr="00452B72" w14:paraId="7194DAD3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DA79892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e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, Item 14 i, Item 9 i, Item 19</w:t>
            </w:r>
          </w:p>
        </w:tc>
      </w:tr>
      <w:tr w:rsidR="00094560" w:rsidRPr="00452B72" w14:paraId="4FAB95B5" w14:textId="77777777" w:rsidTr="004D27F6">
        <w:trPr>
          <w:cantSplit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9BBCEC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f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M_LIST_total_Collaboration</w:t>
            </w:r>
            <w:proofErr w:type="spellEnd"/>
          </w:p>
        </w:tc>
      </w:tr>
    </w:tbl>
    <w:p w14:paraId="049B10DB" w14:textId="77777777" w:rsidR="00094560" w:rsidRDefault="00094560" w:rsidP="00094560">
      <w:pPr>
        <w:rPr>
          <w:rFonts w:asciiTheme="minorHAnsi" w:hAnsiTheme="minorHAnsi"/>
          <w:lang w:val="en-GB"/>
        </w:rPr>
      </w:pPr>
    </w:p>
    <w:p w14:paraId="4BE25BB4" w14:textId="77777777" w:rsidR="00094560" w:rsidRDefault="00094560" w:rsidP="00094560">
      <w:pPr>
        <w:rPr>
          <w:rFonts w:ascii="Times New Roman" w:hAnsi="Times New Roman" w:cs="Times New Roman"/>
          <w:color w:val="auto"/>
        </w:rPr>
      </w:pPr>
    </w:p>
    <w:tbl>
      <w:tblPr>
        <w:tblW w:w="84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3"/>
        <w:gridCol w:w="1168"/>
        <w:gridCol w:w="1535"/>
        <w:gridCol w:w="1186"/>
        <w:gridCol w:w="1343"/>
        <w:gridCol w:w="1186"/>
        <w:gridCol w:w="1186"/>
      </w:tblGrid>
      <w:tr w:rsidR="00094560" w:rsidRPr="00452B72" w14:paraId="7882C635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E06E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2B72">
              <w:rPr>
                <w:rFonts w:ascii="Arial" w:hAnsi="Arial" w:cs="Arial"/>
                <w:i/>
                <w:iCs/>
                <w:sz w:val="18"/>
                <w:szCs w:val="18"/>
              </w:rPr>
              <w:t>ANOVA</w:t>
            </w:r>
            <w:r w:rsidRPr="00452B72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452B72" w14:paraId="4D128B5D" w14:textId="77777777" w:rsidTr="004D27F6">
        <w:trPr>
          <w:cantSplit/>
        </w:trPr>
        <w:tc>
          <w:tcPr>
            <w:tcW w:w="20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FACED2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FDD39F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Sum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Squares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5056CE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C2EDDC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FE5C8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52F927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452B72" w14:paraId="2E2B1846" w14:textId="77777777" w:rsidTr="004D27F6">
        <w:trPr>
          <w:cantSplit/>
        </w:trPr>
        <w:tc>
          <w:tcPr>
            <w:tcW w:w="8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794819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CFD4B3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1FCD4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12754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2B15D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FF0BCA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956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18248A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560" w:rsidRPr="00452B72" w14:paraId="4D0592E8" w14:textId="77777777" w:rsidTr="004D27F6">
        <w:trPr>
          <w:cantSplit/>
        </w:trPr>
        <w:tc>
          <w:tcPr>
            <w:tcW w:w="8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4EFFD5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FB97661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459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8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E62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3B0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ED29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F62B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22A82062" w14:textId="77777777" w:rsidTr="004D27F6">
        <w:trPr>
          <w:cantSplit/>
        </w:trPr>
        <w:tc>
          <w:tcPr>
            <w:tcW w:w="8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E1AC77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A23770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356DE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C4E7F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03D468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F8865B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470C1A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5CD78F96" w14:textId="77777777" w:rsidTr="004D27F6">
        <w:trPr>
          <w:cantSplit/>
        </w:trPr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EF0866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B21FEC2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19D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296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993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0CE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E02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094560" w:rsidRPr="00452B72" w14:paraId="49641CB7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AC4FA6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1786B31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397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6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CEC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200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6D50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60C5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3EBAC870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AE6655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989A27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5EAAC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C966C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78069A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A231E4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60B98A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36654545" w14:textId="77777777" w:rsidTr="004D27F6">
        <w:trPr>
          <w:cantSplit/>
        </w:trPr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A845CF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88AD6DD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ACC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7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6B7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77A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9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A0E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B5C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094560" w:rsidRPr="00452B72" w14:paraId="25AD8A5D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1F47D3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1348BC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416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6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852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EB4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FE65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441B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37D7A758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A1E15D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4F5C84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9D027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74E9F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3FCAD9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55A9D1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609F9B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5C4EC082" w14:textId="77777777" w:rsidTr="004D27F6">
        <w:trPr>
          <w:cantSplit/>
        </w:trPr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3BB0FC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801A177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3DF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814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4CF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E84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027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094560" w:rsidRPr="00452B72" w14:paraId="68BF96CF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3C3249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4620C6A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F59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5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5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1C0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727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DF41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A325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14F34678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097146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4B3764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98AA3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C6738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4B6F7D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010001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69E7ED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280C8409" w14:textId="77777777" w:rsidTr="004D27F6">
        <w:trPr>
          <w:cantSplit/>
        </w:trPr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3E31520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9AE5AEB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D19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A77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1B4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629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EEA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  <w:r w:rsidRPr="00452B7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</w:tr>
      <w:tr w:rsidR="00094560" w:rsidRPr="00452B72" w14:paraId="502AA45D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32162E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3898C13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729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5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7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285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D77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A582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2553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70B3E76C" w14:textId="77777777" w:rsidTr="004D27F6">
        <w:trPr>
          <w:cantSplit/>
        </w:trPr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F05B01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DFF953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6CB55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7518A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3EAC7C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6BDC47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EE515B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94560" w:rsidRPr="00452B72" w14:paraId="704C5A24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C2127F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M_LIST_total_Collaboration</w:t>
            </w:r>
            <w:proofErr w:type="spellEnd"/>
          </w:p>
        </w:tc>
      </w:tr>
      <w:tr w:rsidR="00094560" w:rsidRPr="00452B72" w14:paraId="599C742F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2B0646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</w:t>
            </w:r>
          </w:p>
        </w:tc>
      </w:tr>
      <w:tr w:rsidR="00094560" w:rsidRPr="00452B72" w14:paraId="50E1D1FA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2221739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c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</w:t>
            </w:r>
          </w:p>
        </w:tc>
      </w:tr>
      <w:tr w:rsidR="00094560" w:rsidRPr="00452B72" w14:paraId="1E9C0EE7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2414FB9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d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, Item 14 i</w:t>
            </w:r>
          </w:p>
        </w:tc>
      </w:tr>
      <w:tr w:rsidR="00094560" w:rsidRPr="00452B72" w14:paraId="32C20FC6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3F46B37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e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, Item 14 i, Item 9 i</w:t>
            </w:r>
          </w:p>
        </w:tc>
      </w:tr>
      <w:tr w:rsidR="00094560" w:rsidRPr="00452B72" w14:paraId="159E1F5A" w14:textId="77777777" w:rsidTr="004D27F6">
        <w:trPr>
          <w:cantSplit/>
        </w:trPr>
        <w:tc>
          <w:tcPr>
            <w:tcW w:w="84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E3DCE5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f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>: (Constant), Item 15, Item 3, Item 14 i, Item 9 i, Item 19</w:t>
            </w:r>
          </w:p>
        </w:tc>
      </w:tr>
    </w:tbl>
    <w:p w14:paraId="6E257138" w14:textId="77777777" w:rsidR="00094560" w:rsidRDefault="00094560" w:rsidP="00094560">
      <w:pPr>
        <w:spacing w:line="480" w:lineRule="auto"/>
        <w:jc w:val="both"/>
        <w:rPr>
          <w:rFonts w:asciiTheme="minorHAnsi" w:hAnsiTheme="minorHAnsi"/>
          <w:lang w:val="en-US"/>
        </w:rPr>
      </w:pPr>
    </w:p>
    <w:tbl>
      <w:tblPr>
        <w:tblW w:w="84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1"/>
        <w:gridCol w:w="1203"/>
        <w:gridCol w:w="1447"/>
        <w:gridCol w:w="1447"/>
        <w:gridCol w:w="1505"/>
        <w:gridCol w:w="1052"/>
        <w:gridCol w:w="1052"/>
      </w:tblGrid>
      <w:tr w:rsidR="00094560" w:rsidRPr="00452B72" w14:paraId="0DF0B544" w14:textId="77777777" w:rsidTr="004D27F6">
        <w:trPr>
          <w:cantSplit/>
        </w:trPr>
        <w:tc>
          <w:tcPr>
            <w:tcW w:w="78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57405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2B72">
              <w:rPr>
                <w:rFonts w:ascii="Arial" w:hAnsi="Arial" w:cs="Arial"/>
                <w:i/>
                <w:iCs/>
                <w:sz w:val="18"/>
                <w:szCs w:val="18"/>
              </w:rPr>
              <w:t>Coefficients</w:t>
            </w:r>
            <w:r w:rsidRPr="00452B72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4560" w:rsidRPr="00452B72" w14:paraId="31A4DC39" w14:textId="77777777" w:rsidTr="004D27F6">
        <w:trPr>
          <w:cantSplit/>
        </w:trPr>
        <w:tc>
          <w:tcPr>
            <w:tcW w:w="1813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6B630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682A0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Unstandardized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21192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Standardized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Coefficients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CF838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F5A41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94560" w:rsidRPr="00452B72" w14:paraId="61B382DC" w14:textId="77777777" w:rsidTr="004D27F6">
        <w:trPr>
          <w:cantSplit/>
        </w:trPr>
        <w:tc>
          <w:tcPr>
            <w:tcW w:w="1813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156B1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8791E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F611D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16DF0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E77411F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0A2ED5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4560" w:rsidRPr="00452B72" w14:paraId="28650E4F" w14:textId="77777777" w:rsidTr="004D27F6">
        <w:trPr>
          <w:cantSplit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B017D3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8ED4B2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82586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853F0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0D061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D7005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913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34EC9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0222856B" w14:textId="77777777" w:rsidTr="004D27F6">
        <w:trPr>
          <w:cantSplit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E2C20B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3AF590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EB7FC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92202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E7713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EF6C5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7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1D827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574FF217" w14:textId="77777777" w:rsidTr="004D27F6">
        <w:trPr>
          <w:cantSplit/>
        </w:trPr>
        <w:tc>
          <w:tcPr>
            <w:tcW w:w="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651538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BB36E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F424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E2A7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F98CF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5E98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DDAC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32FD203C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0753B8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37AE3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DFD0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1CA7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12E5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C9EA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F94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01D553E1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CA6DAC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DE2B15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27CF6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4C3ED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12ABB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51A85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B452B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1EC289FB" w14:textId="77777777" w:rsidTr="004D27F6">
        <w:trPr>
          <w:cantSplit/>
        </w:trPr>
        <w:tc>
          <w:tcPr>
            <w:tcW w:w="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FF90B6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F9C3E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C62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8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4630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88DC4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3655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3A7A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5A6A1AAF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342865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E65BB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1BC3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F02A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62EC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DEA6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738C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6A7C65E2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8E9719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766AA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A2D4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8968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379B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0E53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9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6BF0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266CF96A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5D7B39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4D17AB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4 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91CC6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5C01C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BD387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2CDD4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323D7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604CFD03" w14:textId="77777777" w:rsidTr="004D27F6">
        <w:trPr>
          <w:cantSplit/>
        </w:trPr>
        <w:tc>
          <w:tcPr>
            <w:tcW w:w="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A9310C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B7586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8593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2798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D09E2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0F4C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B295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3C7EE717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934E36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C133C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A9F5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EBAF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6AB8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0580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4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DDE8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2C7EDC2F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743578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42DCF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E49B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F0AC9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D8CE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413A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29FF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19B59E07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D1C5AD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94615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4 i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24B00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Pr="00452B7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421C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FD26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701B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8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AD7C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6A51307A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7C421D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014EFE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9 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4034C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365DB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B6D72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68D58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8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D548A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</w:tr>
      <w:tr w:rsidR="00094560" w:rsidRPr="00452B72" w14:paraId="5CB7B402" w14:textId="77777777" w:rsidTr="004D27F6">
        <w:trPr>
          <w:cantSplit/>
        </w:trPr>
        <w:tc>
          <w:tcPr>
            <w:tcW w:w="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BDA8E6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5695A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78DD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5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868E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9DC3" w14:textId="77777777" w:rsidR="00094560" w:rsidRPr="00452B72" w:rsidRDefault="00094560" w:rsidP="004D27F6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D1EC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18E94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1D297A59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818E51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D67E2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7144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0E29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0D68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2CAA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7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4C7FF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94560" w:rsidRPr="00452B72" w14:paraId="732810DA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4773B5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EDC9D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26886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0AF5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2EA67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756C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9A0BC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</w:tr>
      <w:tr w:rsidR="00094560" w:rsidRPr="00452B72" w14:paraId="329739B9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1B831D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1DC68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4 i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158B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4997B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0BDFA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505C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C453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</w:tr>
      <w:tr w:rsidR="00094560" w:rsidRPr="00452B72" w14:paraId="133B3BA0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8E4EA3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BBAA6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9 i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460A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D95AE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3FCF8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C77E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FDF0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</w:tr>
      <w:tr w:rsidR="00094560" w:rsidRPr="00452B72" w14:paraId="5175FFC8" w14:textId="77777777" w:rsidTr="004D27F6">
        <w:trPr>
          <w:cantSplit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6B322E" w14:textId="77777777" w:rsidR="00094560" w:rsidRPr="00452B72" w:rsidRDefault="00094560" w:rsidP="004D27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70EC5F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Item 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28D44D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655501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7AE8B2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52B72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3DCCB5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E2FFA3" w14:textId="77777777" w:rsidR="00094560" w:rsidRPr="00452B72" w:rsidRDefault="00094560" w:rsidP="004D27F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2B72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</w:tr>
      <w:tr w:rsidR="00094560" w:rsidRPr="00452B72" w14:paraId="2B6B9C29" w14:textId="77777777" w:rsidTr="004D27F6">
        <w:trPr>
          <w:cantSplit/>
        </w:trPr>
        <w:tc>
          <w:tcPr>
            <w:tcW w:w="78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8741" w14:textId="77777777" w:rsidR="00094560" w:rsidRPr="00452B72" w:rsidRDefault="00094560" w:rsidP="004D27F6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52B72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452B72">
              <w:rPr>
                <w:rFonts w:ascii="Arial" w:hAnsi="Arial" w:cs="Arial"/>
                <w:sz w:val="18"/>
                <w:szCs w:val="18"/>
              </w:rPr>
              <w:t xml:space="preserve"> Variable: </w:t>
            </w:r>
            <w:proofErr w:type="spellStart"/>
            <w:r w:rsidRPr="00452B72">
              <w:rPr>
                <w:rFonts w:ascii="Arial" w:hAnsi="Arial" w:cs="Arial"/>
                <w:sz w:val="18"/>
                <w:szCs w:val="18"/>
              </w:rPr>
              <w:t>M_LIST_total_Collaboration</w:t>
            </w:r>
            <w:proofErr w:type="spellEnd"/>
          </w:p>
        </w:tc>
      </w:tr>
    </w:tbl>
    <w:p w14:paraId="5A5298AD" w14:textId="77777777" w:rsidR="00094560" w:rsidRPr="00BB5286" w:rsidRDefault="00094560" w:rsidP="00094560">
      <w:pPr>
        <w:spacing w:line="480" w:lineRule="auto"/>
        <w:jc w:val="both"/>
        <w:rPr>
          <w:rFonts w:asciiTheme="minorHAnsi" w:hAnsiTheme="minorHAnsi"/>
          <w:lang w:val="en-US"/>
        </w:rPr>
      </w:pPr>
    </w:p>
    <w:p w14:paraId="2DB7FF23" w14:textId="77777777" w:rsidR="00094560" w:rsidRPr="00BB5286" w:rsidRDefault="00094560" w:rsidP="00094560">
      <w:pPr>
        <w:spacing w:line="480" w:lineRule="auto"/>
        <w:jc w:val="both"/>
        <w:rPr>
          <w:rFonts w:asciiTheme="minorHAnsi" w:hAnsiTheme="minorHAnsi"/>
          <w:lang w:val="en-US"/>
        </w:rPr>
      </w:pPr>
    </w:p>
    <w:p w14:paraId="3D34BAC0" w14:textId="77777777" w:rsidR="00094560" w:rsidRDefault="00094560"/>
    <w:sectPr w:rsidR="000945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9900A0"/>
    <w:multiLevelType w:val="hybridMultilevel"/>
    <w:tmpl w:val="755A74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6249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560"/>
    <w:rsid w:val="00094560"/>
    <w:rsid w:val="006977B8"/>
    <w:rsid w:val="00B9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DC164"/>
  <w15:chartTrackingRefBased/>
  <w15:docId w15:val="{672A20B0-CC19-7347-B915-ED3F81592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9456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5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45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45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5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5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5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5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5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4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45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945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5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5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5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5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5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5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5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5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5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5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5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56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Zchn"/>
    <w:rsid w:val="00094560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94560"/>
    <w:rPr>
      <w:rFonts w:ascii="Aptos" w:hAnsi="Aptos" w:cs="Courier New"/>
      <w:color w:val="000000"/>
      <w:kern w:val="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94560"/>
    <w:pPr>
      <w:jc w:val="both"/>
    </w:pPr>
    <w:rPr>
      <w:rFonts w:ascii="Aptos" w:hAnsi="Aptos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94560"/>
    <w:rPr>
      <w:rFonts w:ascii="Aptos" w:hAnsi="Aptos" w:cs="Courier New"/>
      <w:color w:val="000000"/>
      <w:kern w:val="0"/>
      <w:lang w:val="en-US"/>
    </w:rPr>
  </w:style>
  <w:style w:type="paragraph" w:styleId="NormalWeb">
    <w:name w:val="Normal (Web)"/>
    <w:basedOn w:val="Normal"/>
    <w:uiPriority w:val="99"/>
    <w:unhideWhenUsed/>
    <w:rsid w:val="0009456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94560"/>
  </w:style>
  <w:style w:type="character" w:customStyle="1" w:styleId="il">
    <w:name w:val="il"/>
    <w:basedOn w:val="DefaultParagraphFont"/>
    <w:rsid w:val="00094560"/>
  </w:style>
  <w:style w:type="paragraph" w:customStyle="1" w:styleId="p1">
    <w:name w:val="p1"/>
    <w:basedOn w:val="Normal"/>
    <w:rsid w:val="00094560"/>
    <w:rPr>
      <w:rFonts w:ascii="Helvetica" w:hAnsi="Helvetica"/>
      <w:sz w:val="12"/>
      <w:szCs w:val="12"/>
    </w:rPr>
  </w:style>
  <w:style w:type="character" w:customStyle="1" w:styleId="s1">
    <w:name w:val="s1"/>
    <w:basedOn w:val="DefaultParagraphFont"/>
    <w:rsid w:val="00094560"/>
    <w:rPr>
      <w:rFonts w:ascii="Helvetica" w:hAnsi="Helvetica" w:hint="default"/>
      <w:sz w:val="12"/>
      <w:szCs w:val="12"/>
    </w:rPr>
  </w:style>
  <w:style w:type="character" w:customStyle="1" w:styleId="katex-mathml">
    <w:name w:val="katex-mathml"/>
    <w:basedOn w:val="DefaultParagraphFont"/>
    <w:rsid w:val="00094560"/>
  </w:style>
  <w:style w:type="character" w:customStyle="1" w:styleId="mord">
    <w:name w:val="mord"/>
    <w:basedOn w:val="DefaultParagraphFont"/>
    <w:rsid w:val="00094560"/>
  </w:style>
  <w:style w:type="character" w:customStyle="1" w:styleId="mrel">
    <w:name w:val="mrel"/>
    <w:basedOn w:val="DefaultParagraphFont"/>
    <w:rsid w:val="00094560"/>
  </w:style>
  <w:style w:type="character" w:customStyle="1" w:styleId="mopen">
    <w:name w:val="mopen"/>
    <w:basedOn w:val="DefaultParagraphFont"/>
    <w:rsid w:val="00094560"/>
  </w:style>
  <w:style w:type="character" w:customStyle="1" w:styleId="mpunct">
    <w:name w:val="mpunct"/>
    <w:basedOn w:val="DefaultParagraphFont"/>
    <w:rsid w:val="00094560"/>
  </w:style>
  <w:style w:type="character" w:customStyle="1" w:styleId="mclose">
    <w:name w:val="mclose"/>
    <w:basedOn w:val="DefaultParagraphFont"/>
    <w:rsid w:val="00094560"/>
  </w:style>
  <w:style w:type="table" w:styleId="TableGrid">
    <w:name w:val="Table Grid"/>
    <w:basedOn w:val="TableNormal"/>
    <w:uiPriority w:val="39"/>
    <w:rsid w:val="0009456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rsid w:val="00094560"/>
    <w:pPr>
      <w:autoSpaceDE/>
      <w:autoSpaceDN/>
      <w:adjustRightInd/>
    </w:pPr>
    <w:rPr>
      <w:rFonts w:ascii="Helvetica" w:eastAsia="Times New Roman" w:hAnsi="Helvetica" w:cs="Times New Roman"/>
      <w:color w:val="1F83C6"/>
      <w:sz w:val="12"/>
      <w:szCs w:val="12"/>
      <w:lang w:eastAsia="de-DE"/>
      <w14:ligatures w14:val="none"/>
    </w:rPr>
  </w:style>
  <w:style w:type="character" w:customStyle="1" w:styleId="s2">
    <w:name w:val="s2"/>
    <w:basedOn w:val="DefaultParagraphFont"/>
    <w:rsid w:val="00094560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094560"/>
    <w:rPr>
      <w:color w:val="0000FF"/>
      <w:u w:val="single"/>
    </w:rPr>
  </w:style>
  <w:style w:type="paragraph" w:customStyle="1" w:styleId="p3">
    <w:name w:val="p3"/>
    <w:basedOn w:val="Normal"/>
    <w:rsid w:val="00094560"/>
    <w:pPr>
      <w:autoSpaceDE/>
      <w:autoSpaceDN/>
      <w:adjustRightInd/>
    </w:pPr>
    <w:rPr>
      <w:rFonts w:ascii="Helvetica" w:eastAsia="Times New Roman" w:hAnsi="Helvetica" w:cs="Times New Roman"/>
      <w:color w:val="1F83C6"/>
      <w:sz w:val="12"/>
      <w:szCs w:val="12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456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560"/>
    <w:rPr>
      <w:rFonts w:ascii="Courier New" w:hAnsi="Courier New" w:cs="Courier New"/>
      <w:color w:val="000000"/>
      <w:kern w:val="0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094560"/>
  </w:style>
  <w:style w:type="character" w:styleId="UnresolvedMention">
    <w:name w:val="Unresolved Mention"/>
    <w:basedOn w:val="DefaultParagraphFont"/>
    <w:uiPriority w:val="99"/>
    <w:semiHidden/>
    <w:unhideWhenUsed/>
    <w:rsid w:val="000945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4560"/>
    <w:pPr>
      <w:spacing w:after="0" w:line="240" w:lineRule="auto"/>
    </w:pPr>
    <w:rPr>
      <w:rFonts w:ascii="Courier New" w:hAnsi="Courier New" w:cs="Courier New"/>
      <w:color w:val="000000"/>
      <w:kern w:val="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94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560"/>
    <w:rPr>
      <w:rFonts w:ascii="Courier New" w:hAnsi="Courier New" w:cs="Courier New"/>
      <w:color w:val="000000"/>
      <w:kern w:val="0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560"/>
    <w:rPr>
      <w:rFonts w:ascii="Courier New" w:hAnsi="Courier New" w:cs="Courier New"/>
      <w:b/>
      <w:bCs/>
      <w:color w:val="000000"/>
      <w:kern w:val="0"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09456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9456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45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eastAsia="Times New Roman"/>
      <w:color w:val="auto"/>
      <w:sz w:val="20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4560"/>
    <w:rPr>
      <w:rFonts w:ascii="Courier New" w:eastAsia="Times New Roman" w:hAnsi="Courier New" w:cs="Courier New"/>
      <w:kern w:val="0"/>
      <w:sz w:val="20"/>
      <w:szCs w:val="20"/>
      <w:lang w:val="de-DE" w:eastAsia="de-DE"/>
      <w14:ligatures w14:val="none"/>
    </w:rPr>
  </w:style>
  <w:style w:type="character" w:customStyle="1" w:styleId="y2iqfc">
    <w:name w:val="y2iqfc"/>
    <w:basedOn w:val="DefaultParagraphFont"/>
    <w:rsid w:val="00094560"/>
  </w:style>
  <w:style w:type="paragraph" w:styleId="Header">
    <w:name w:val="header"/>
    <w:basedOn w:val="Normal"/>
    <w:link w:val="HeaderChar"/>
    <w:uiPriority w:val="99"/>
    <w:unhideWhenUsed/>
    <w:rsid w:val="000945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560"/>
    <w:rPr>
      <w:rFonts w:ascii="Courier New" w:hAnsi="Courier New" w:cs="Courier New"/>
      <w:color w:val="000000"/>
      <w:kern w:val="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094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76</Words>
  <Characters>6136</Characters>
  <Application>Microsoft Office Word</Application>
  <DocSecurity>0</DocSecurity>
  <Lines>51</Lines>
  <Paragraphs>14</Paragraphs>
  <ScaleCrop>false</ScaleCrop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2</cp:revision>
  <dcterms:created xsi:type="dcterms:W3CDTF">2026-06-01T20:03:00Z</dcterms:created>
  <dcterms:modified xsi:type="dcterms:W3CDTF">2026-06-01T20:18:00Z</dcterms:modified>
</cp:coreProperties>
</file>